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6D071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5C2AD0B">
      <w:pPr>
        <w:spacing w:line="240" w:lineRule="auto"/>
        <w:ind w:left="-567" w:firstLine="567"/>
        <w:rPr>
          <w:rFonts w:ascii="Times New Roman" w:hAnsi="Times New Roman" w:cs="Times New Roman"/>
          <w:sz w:val="24"/>
          <w:lang w:val="en-GB"/>
        </w:rPr>
      </w:pPr>
      <w:r>
        <w:rPr>
          <w:rFonts w:hint="default" w:ascii="Times New Roman" w:hAnsi="Times New Roman" w:cs="Times New Roman"/>
          <w:b/>
          <w:sz w:val="24"/>
          <w:lang w:val="en-GB"/>
        </w:rPr>
        <w:t>Appendix File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>Sleep Quality: single predictor logistic regression models for the possibility of reporting a “</w:t>
      </w:r>
      <w:r>
        <w:rPr>
          <w:rFonts w:hint="eastAsia" w:ascii="Times New Roman" w:hAnsi="Times New Roman" w:cs="Times New Roman"/>
          <w:sz w:val="24"/>
          <w:lang w:val="en-US" w:eastAsia="zh-CN"/>
        </w:rPr>
        <w:t>Poor</w:t>
      </w:r>
      <w:r>
        <w:rPr>
          <w:rFonts w:ascii="Times New Roman" w:hAnsi="Times New Roman" w:cs="Times New Roman"/>
          <w:sz w:val="24"/>
          <w:lang w:val="en-GB"/>
        </w:rPr>
        <w:t xml:space="preserve">” score on the PSQI (scores &gt;5) an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ix</w:t>
      </w:r>
      <w:r>
        <w:rPr>
          <w:rFonts w:ascii="Times New Roman" w:hAnsi="Times New Roman" w:cs="Times New Roman"/>
          <w:sz w:val="24"/>
          <w:lang w:val="en-GB"/>
        </w:rPr>
        <w:t xml:space="preserve"> of the sleep factor components (scores &gt;1)</w:t>
      </w:r>
      <w:r>
        <w:rPr>
          <w:rFonts w:ascii="Times New Roman" w:hAnsi="Times New Roman" w:cs="Times New Roman"/>
          <w:sz w:val="24"/>
          <w:lang w:val="en-GB"/>
        </w:rPr>
        <w:br w:type="textWrapping"/>
      </w:r>
    </w:p>
    <w:tbl>
      <w:tblPr>
        <w:tblStyle w:val="15"/>
        <w:tblW w:w="199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57"/>
        <w:gridCol w:w="640"/>
        <w:gridCol w:w="1958"/>
        <w:gridCol w:w="643"/>
        <w:gridCol w:w="1958"/>
        <w:gridCol w:w="641"/>
        <w:gridCol w:w="1958"/>
        <w:gridCol w:w="641"/>
        <w:gridCol w:w="1963"/>
        <w:gridCol w:w="642"/>
        <w:gridCol w:w="1968"/>
        <w:gridCol w:w="644"/>
        <w:gridCol w:w="1972"/>
        <w:gridCol w:w="660"/>
      </w:tblGrid>
      <w:tr w14:paraId="63256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vAlign w:val="center"/>
          </w:tcPr>
          <w:p w14:paraId="28756580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ariable</w:t>
            </w:r>
          </w:p>
        </w:tc>
        <w:tc>
          <w:tcPr>
            <w:tcW w:w="2597" w:type="dxa"/>
            <w:gridSpan w:val="2"/>
            <w:tcBorders>
              <w:top w:val="single" w:color="auto" w:sz="4" w:space="0"/>
            </w:tcBorders>
            <w:vAlign w:val="center"/>
          </w:tcPr>
          <w:p w14:paraId="01FAD5AD">
            <w:pPr>
              <w:tabs>
                <w:tab w:val="left" w:pos="237"/>
              </w:tabs>
              <w:spacing w:line="240" w:lineRule="auto"/>
              <w:ind w:left="-535" w:right="-67" w:firstLine="535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SQI Total</w:t>
            </w:r>
          </w:p>
        </w:tc>
        <w:tc>
          <w:tcPr>
            <w:tcW w:w="2601" w:type="dxa"/>
            <w:gridSpan w:val="2"/>
            <w:tcBorders>
              <w:top w:val="single" w:color="auto" w:sz="4" w:space="0"/>
            </w:tcBorders>
            <w:vAlign w:val="center"/>
          </w:tcPr>
          <w:p w14:paraId="103A72FD">
            <w:pPr>
              <w:tabs>
                <w:tab w:val="left" w:pos="237"/>
              </w:tabs>
              <w:spacing w:line="240" w:lineRule="auto"/>
              <w:ind w:right="-67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ubjective sleep quality</w:t>
            </w:r>
          </w:p>
        </w:tc>
        <w:tc>
          <w:tcPr>
            <w:tcW w:w="2599" w:type="dxa"/>
            <w:gridSpan w:val="2"/>
            <w:tcBorders>
              <w:top w:val="single" w:color="auto" w:sz="4" w:space="0"/>
            </w:tcBorders>
            <w:vAlign w:val="center"/>
          </w:tcPr>
          <w:p w14:paraId="7EB3326A">
            <w:pPr>
              <w:tabs>
                <w:tab w:val="left" w:pos="237"/>
              </w:tabs>
              <w:spacing w:line="240" w:lineRule="auto"/>
              <w:ind w:right="-67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leep latency</w:t>
            </w:r>
          </w:p>
        </w:tc>
        <w:tc>
          <w:tcPr>
            <w:tcW w:w="2599" w:type="dxa"/>
            <w:gridSpan w:val="2"/>
            <w:tcBorders>
              <w:top w:val="single" w:color="auto" w:sz="4" w:space="0"/>
            </w:tcBorders>
            <w:vAlign w:val="center"/>
          </w:tcPr>
          <w:p w14:paraId="0235662F">
            <w:pPr>
              <w:tabs>
                <w:tab w:val="left" w:pos="237"/>
              </w:tabs>
              <w:spacing w:line="240" w:lineRule="auto"/>
              <w:ind w:right="-67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leep duration</w:t>
            </w:r>
          </w:p>
        </w:tc>
        <w:tc>
          <w:tcPr>
            <w:tcW w:w="2605" w:type="dxa"/>
            <w:gridSpan w:val="2"/>
            <w:tcBorders>
              <w:top w:val="single" w:color="auto" w:sz="4" w:space="0"/>
            </w:tcBorders>
            <w:vAlign w:val="center"/>
          </w:tcPr>
          <w:p w14:paraId="4B26D537">
            <w:pPr>
              <w:tabs>
                <w:tab w:val="left" w:pos="237"/>
              </w:tabs>
              <w:spacing w:line="240" w:lineRule="auto"/>
              <w:ind w:right="-67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leep disturbance</w:t>
            </w:r>
          </w:p>
        </w:tc>
        <w:tc>
          <w:tcPr>
            <w:tcW w:w="2612" w:type="dxa"/>
            <w:gridSpan w:val="2"/>
            <w:tcBorders>
              <w:top w:val="single" w:color="auto" w:sz="4" w:space="0"/>
            </w:tcBorders>
            <w:vAlign w:val="center"/>
          </w:tcPr>
          <w:p w14:paraId="4F1FF612">
            <w:pPr>
              <w:tabs>
                <w:tab w:val="left" w:pos="237"/>
              </w:tabs>
              <w:spacing w:line="240" w:lineRule="auto"/>
              <w:ind w:right="-67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leep medications</w:t>
            </w:r>
          </w:p>
        </w:tc>
        <w:tc>
          <w:tcPr>
            <w:tcW w:w="2632" w:type="dxa"/>
            <w:gridSpan w:val="2"/>
            <w:tcBorders>
              <w:top w:val="single" w:color="auto" w:sz="4" w:space="0"/>
            </w:tcBorders>
            <w:vAlign w:val="center"/>
          </w:tcPr>
          <w:p w14:paraId="73C5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aytime dysfunction</w:t>
            </w:r>
          </w:p>
        </w:tc>
      </w:tr>
      <w:tr w14:paraId="00C6B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 w14:paraId="026D2F56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957" w:type="dxa"/>
            <w:tcBorders>
              <w:bottom w:val="single" w:color="auto" w:sz="4" w:space="0"/>
            </w:tcBorders>
            <w:vAlign w:val="center"/>
          </w:tcPr>
          <w:p w14:paraId="6CE774D9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 w14:paraId="2DB447AD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vAlign w:val="center"/>
          </w:tcPr>
          <w:p w14:paraId="0221920E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 w14:paraId="73F0DA9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vAlign w:val="center"/>
          </w:tcPr>
          <w:p w14:paraId="31BD9E8E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 w14:paraId="52787CC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vAlign w:val="center"/>
          </w:tcPr>
          <w:p w14:paraId="16291648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 w14:paraId="4148888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963" w:type="dxa"/>
            <w:tcBorders>
              <w:bottom w:val="single" w:color="auto" w:sz="4" w:space="0"/>
            </w:tcBorders>
            <w:vAlign w:val="center"/>
          </w:tcPr>
          <w:p w14:paraId="1A315E44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42" w:type="dxa"/>
            <w:tcBorders>
              <w:bottom w:val="single" w:color="auto" w:sz="4" w:space="0"/>
            </w:tcBorders>
            <w:vAlign w:val="center"/>
          </w:tcPr>
          <w:p w14:paraId="72FA18A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vAlign w:val="center"/>
          </w:tcPr>
          <w:p w14:paraId="571255F6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44" w:type="dxa"/>
            <w:tcBorders>
              <w:bottom w:val="single" w:color="auto" w:sz="4" w:space="0"/>
            </w:tcBorders>
            <w:vAlign w:val="center"/>
          </w:tcPr>
          <w:p w14:paraId="7578B59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972" w:type="dxa"/>
            <w:tcBorders>
              <w:bottom w:val="single" w:color="auto" w:sz="4" w:space="0"/>
            </w:tcBorders>
            <w:vAlign w:val="center"/>
          </w:tcPr>
          <w:p w14:paraId="54038856">
            <w:pPr>
              <w:tabs>
                <w:tab w:val="left" w:pos="237"/>
              </w:tabs>
              <w:spacing w:line="240" w:lineRule="auto"/>
              <w:ind w:right="-67" w:right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OR (95% CI)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center"/>
          </w:tcPr>
          <w:p w14:paraId="3F67814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</w:tc>
      </w:tr>
      <w:tr w14:paraId="04F7F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0E4054C8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esidence</w:t>
            </w:r>
          </w:p>
        </w:tc>
        <w:tc>
          <w:tcPr>
            <w:tcW w:w="1957" w:type="dxa"/>
            <w:tcBorders>
              <w:top w:val="single" w:color="auto" w:sz="4" w:space="0"/>
            </w:tcBorders>
            <w:vAlign w:val="center"/>
          </w:tcPr>
          <w:p w14:paraId="2AED0D6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4 (0.75, 0.94)</w:t>
            </w:r>
          </w:p>
        </w:tc>
        <w:tc>
          <w:tcPr>
            <w:tcW w:w="640" w:type="dxa"/>
            <w:tcBorders>
              <w:top w:val="single" w:color="auto" w:sz="4" w:space="0"/>
            </w:tcBorders>
            <w:vAlign w:val="center"/>
          </w:tcPr>
          <w:p w14:paraId="7B6E36E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vAlign w:val="center"/>
          </w:tcPr>
          <w:p w14:paraId="033B37A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0.90, 1.20)</w:t>
            </w:r>
          </w:p>
        </w:tc>
        <w:tc>
          <w:tcPr>
            <w:tcW w:w="643" w:type="dxa"/>
            <w:tcBorders>
              <w:top w:val="single" w:color="auto" w:sz="4" w:space="0"/>
            </w:tcBorders>
            <w:vAlign w:val="center"/>
          </w:tcPr>
          <w:p w14:paraId="2EBFFE5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63 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vAlign w:val="center"/>
          </w:tcPr>
          <w:p w14:paraId="55012BD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3 (0.73, 0.94)</w:t>
            </w:r>
          </w:p>
        </w:tc>
        <w:tc>
          <w:tcPr>
            <w:tcW w:w="641" w:type="dxa"/>
            <w:tcBorders>
              <w:top w:val="single" w:color="auto" w:sz="4" w:space="0"/>
            </w:tcBorders>
            <w:vAlign w:val="center"/>
          </w:tcPr>
          <w:p w14:paraId="28FC816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vAlign w:val="center"/>
          </w:tcPr>
          <w:p w14:paraId="74D5E0B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7 (0.57, 0.80)</w:t>
            </w:r>
          </w:p>
        </w:tc>
        <w:tc>
          <w:tcPr>
            <w:tcW w:w="641" w:type="dxa"/>
            <w:tcBorders>
              <w:top w:val="single" w:color="auto" w:sz="4" w:space="0"/>
            </w:tcBorders>
            <w:vAlign w:val="center"/>
          </w:tcPr>
          <w:p w14:paraId="4C1A547F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tcBorders>
              <w:top w:val="single" w:color="auto" w:sz="4" w:space="0"/>
            </w:tcBorders>
            <w:vAlign w:val="center"/>
          </w:tcPr>
          <w:p w14:paraId="1060DC8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1, 1.03)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 w14:paraId="6EF8D7AB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09 </w:t>
            </w:r>
          </w:p>
        </w:tc>
        <w:tc>
          <w:tcPr>
            <w:tcW w:w="1968" w:type="dxa"/>
            <w:tcBorders>
              <w:top w:val="single" w:color="auto" w:sz="4" w:space="0"/>
            </w:tcBorders>
            <w:vAlign w:val="center"/>
          </w:tcPr>
          <w:p w14:paraId="7453987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0.74, 1.57)</w:t>
            </w:r>
          </w:p>
        </w:tc>
        <w:tc>
          <w:tcPr>
            <w:tcW w:w="644" w:type="dxa"/>
            <w:tcBorders>
              <w:top w:val="single" w:color="auto" w:sz="4" w:space="0"/>
            </w:tcBorders>
            <w:vAlign w:val="center"/>
          </w:tcPr>
          <w:p w14:paraId="460C807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71 </w:t>
            </w:r>
          </w:p>
        </w:tc>
        <w:tc>
          <w:tcPr>
            <w:tcW w:w="1972" w:type="dxa"/>
            <w:tcBorders>
              <w:top w:val="single" w:color="auto" w:sz="4" w:space="0"/>
            </w:tcBorders>
            <w:vAlign w:val="center"/>
          </w:tcPr>
          <w:p w14:paraId="26DCDC5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88, 1.08)</w:t>
            </w:r>
          </w:p>
        </w:tc>
        <w:tc>
          <w:tcPr>
            <w:tcW w:w="660" w:type="dxa"/>
            <w:tcBorders>
              <w:top w:val="single" w:color="auto" w:sz="4" w:space="0"/>
            </w:tcBorders>
            <w:vAlign w:val="center"/>
          </w:tcPr>
          <w:p w14:paraId="5E198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</w:tr>
      <w:tr w14:paraId="2CAB5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6675BF6E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ender</w:t>
            </w:r>
          </w:p>
        </w:tc>
        <w:tc>
          <w:tcPr>
            <w:tcW w:w="1957" w:type="dxa"/>
            <w:vAlign w:val="center"/>
          </w:tcPr>
          <w:p w14:paraId="39493EB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1 (1.35, 1.69)</w:t>
            </w:r>
          </w:p>
        </w:tc>
        <w:tc>
          <w:tcPr>
            <w:tcW w:w="640" w:type="dxa"/>
            <w:vAlign w:val="center"/>
          </w:tcPr>
          <w:p w14:paraId="3776204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5540C5E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7 (1.01, 1.35)</w:t>
            </w:r>
          </w:p>
        </w:tc>
        <w:tc>
          <w:tcPr>
            <w:tcW w:w="643" w:type="dxa"/>
            <w:vAlign w:val="center"/>
          </w:tcPr>
          <w:p w14:paraId="2801660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4 </w:t>
            </w:r>
          </w:p>
        </w:tc>
        <w:tc>
          <w:tcPr>
            <w:tcW w:w="1958" w:type="dxa"/>
            <w:vAlign w:val="center"/>
          </w:tcPr>
          <w:p w14:paraId="4E3DBD2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0.95, 1.23)</w:t>
            </w:r>
          </w:p>
        </w:tc>
        <w:tc>
          <w:tcPr>
            <w:tcW w:w="641" w:type="dxa"/>
            <w:vAlign w:val="center"/>
          </w:tcPr>
          <w:p w14:paraId="318E1AA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22 </w:t>
            </w:r>
          </w:p>
        </w:tc>
        <w:tc>
          <w:tcPr>
            <w:tcW w:w="1958" w:type="dxa"/>
            <w:vAlign w:val="center"/>
          </w:tcPr>
          <w:p w14:paraId="42032B5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9 (1.34, 1.88)</w:t>
            </w:r>
          </w:p>
        </w:tc>
        <w:tc>
          <w:tcPr>
            <w:tcW w:w="641" w:type="dxa"/>
            <w:vAlign w:val="center"/>
          </w:tcPr>
          <w:p w14:paraId="0EA3747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vAlign w:val="center"/>
          </w:tcPr>
          <w:p w14:paraId="37352D3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64 (1.36, 1.98)</w:t>
            </w:r>
          </w:p>
        </w:tc>
        <w:tc>
          <w:tcPr>
            <w:tcW w:w="642" w:type="dxa"/>
            <w:vAlign w:val="center"/>
          </w:tcPr>
          <w:p w14:paraId="0E14C6C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8" w:type="dxa"/>
            <w:vAlign w:val="center"/>
          </w:tcPr>
          <w:p w14:paraId="57569C5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3 (1.05, 2.25)</w:t>
            </w:r>
          </w:p>
        </w:tc>
        <w:tc>
          <w:tcPr>
            <w:tcW w:w="644" w:type="dxa"/>
            <w:vAlign w:val="center"/>
          </w:tcPr>
          <w:p w14:paraId="30B8D84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3 </w:t>
            </w:r>
          </w:p>
        </w:tc>
        <w:tc>
          <w:tcPr>
            <w:tcW w:w="1972" w:type="dxa"/>
            <w:vAlign w:val="center"/>
          </w:tcPr>
          <w:p w14:paraId="7CE6656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67 (1.50, 1.85)</w:t>
            </w:r>
          </w:p>
        </w:tc>
        <w:tc>
          <w:tcPr>
            <w:tcW w:w="660" w:type="dxa"/>
            <w:vAlign w:val="center"/>
          </w:tcPr>
          <w:p w14:paraId="0F154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200E9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4C0C651B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BMI</w:t>
            </w:r>
          </w:p>
        </w:tc>
        <w:tc>
          <w:tcPr>
            <w:tcW w:w="1957" w:type="dxa"/>
            <w:vAlign w:val="center"/>
          </w:tcPr>
          <w:p w14:paraId="4CC91FD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1.04, 1.08)</w:t>
            </w:r>
          </w:p>
        </w:tc>
        <w:tc>
          <w:tcPr>
            <w:tcW w:w="640" w:type="dxa"/>
            <w:vAlign w:val="center"/>
          </w:tcPr>
          <w:p w14:paraId="1A4B51EB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334F451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1.06, 1.10)</w:t>
            </w:r>
          </w:p>
        </w:tc>
        <w:tc>
          <w:tcPr>
            <w:tcW w:w="643" w:type="dxa"/>
            <w:vAlign w:val="center"/>
          </w:tcPr>
          <w:p w14:paraId="7A6B20CB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128F9DEB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1.04, 1.08)</w:t>
            </w:r>
          </w:p>
        </w:tc>
        <w:tc>
          <w:tcPr>
            <w:tcW w:w="641" w:type="dxa"/>
            <w:vAlign w:val="center"/>
          </w:tcPr>
          <w:p w14:paraId="2AAA036F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1369408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1.03, 1.08)</w:t>
            </w:r>
          </w:p>
        </w:tc>
        <w:tc>
          <w:tcPr>
            <w:tcW w:w="641" w:type="dxa"/>
            <w:vAlign w:val="center"/>
          </w:tcPr>
          <w:p w14:paraId="47DCB10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vAlign w:val="center"/>
          </w:tcPr>
          <w:p w14:paraId="555A6D7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1.08, 1.13)</w:t>
            </w:r>
          </w:p>
        </w:tc>
        <w:tc>
          <w:tcPr>
            <w:tcW w:w="642" w:type="dxa"/>
            <w:vAlign w:val="center"/>
          </w:tcPr>
          <w:p w14:paraId="092548B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8" w:type="dxa"/>
            <w:vAlign w:val="center"/>
          </w:tcPr>
          <w:p w14:paraId="5E24C1A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3 (1.07, 1.18)</w:t>
            </w:r>
          </w:p>
        </w:tc>
        <w:tc>
          <w:tcPr>
            <w:tcW w:w="644" w:type="dxa"/>
            <w:vAlign w:val="center"/>
          </w:tcPr>
          <w:p w14:paraId="4325010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72" w:type="dxa"/>
            <w:vAlign w:val="center"/>
          </w:tcPr>
          <w:p w14:paraId="4ADD9B6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1.02, 1.05)</w:t>
            </w:r>
          </w:p>
        </w:tc>
        <w:tc>
          <w:tcPr>
            <w:tcW w:w="660" w:type="dxa"/>
            <w:vAlign w:val="center"/>
          </w:tcPr>
          <w:p w14:paraId="4D602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0F7D5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1DE19E69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FI</w:t>
            </w:r>
          </w:p>
        </w:tc>
        <w:tc>
          <w:tcPr>
            <w:tcW w:w="1957" w:type="dxa"/>
            <w:vAlign w:val="center"/>
          </w:tcPr>
          <w:p w14:paraId="09F814C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87, 0.97)</w:t>
            </w:r>
          </w:p>
        </w:tc>
        <w:tc>
          <w:tcPr>
            <w:tcW w:w="640" w:type="dxa"/>
            <w:vAlign w:val="center"/>
          </w:tcPr>
          <w:p w14:paraId="48E1BEC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1D6BF57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86, 1.00)</w:t>
            </w:r>
          </w:p>
        </w:tc>
        <w:tc>
          <w:tcPr>
            <w:tcW w:w="643" w:type="dxa"/>
            <w:vAlign w:val="center"/>
          </w:tcPr>
          <w:p w14:paraId="7F254B9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06 </w:t>
            </w:r>
          </w:p>
        </w:tc>
        <w:tc>
          <w:tcPr>
            <w:tcW w:w="1958" w:type="dxa"/>
            <w:vAlign w:val="center"/>
          </w:tcPr>
          <w:p w14:paraId="7386F3E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82, 0.94)</w:t>
            </w:r>
          </w:p>
        </w:tc>
        <w:tc>
          <w:tcPr>
            <w:tcW w:w="641" w:type="dxa"/>
            <w:vAlign w:val="center"/>
          </w:tcPr>
          <w:p w14:paraId="1B47523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2934F15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0.97, 1.15)</w:t>
            </w:r>
          </w:p>
        </w:tc>
        <w:tc>
          <w:tcPr>
            <w:tcW w:w="641" w:type="dxa"/>
            <w:vAlign w:val="center"/>
          </w:tcPr>
          <w:p w14:paraId="6F1C635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19 </w:t>
            </w:r>
          </w:p>
        </w:tc>
        <w:tc>
          <w:tcPr>
            <w:tcW w:w="1963" w:type="dxa"/>
            <w:vAlign w:val="center"/>
          </w:tcPr>
          <w:p w14:paraId="7B2B01E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6 (0.68, 0.84)</w:t>
            </w:r>
          </w:p>
        </w:tc>
        <w:tc>
          <w:tcPr>
            <w:tcW w:w="642" w:type="dxa"/>
            <w:vAlign w:val="center"/>
          </w:tcPr>
          <w:p w14:paraId="3BF52F3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8" w:type="dxa"/>
            <w:vAlign w:val="center"/>
          </w:tcPr>
          <w:p w14:paraId="1EE3D4F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 (0.83, 1.23)</w:t>
            </w:r>
          </w:p>
        </w:tc>
        <w:tc>
          <w:tcPr>
            <w:tcW w:w="644" w:type="dxa"/>
            <w:vAlign w:val="center"/>
          </w:tcPr>
          <w:p w14:paraId="256DEBE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95 </w:t>
            </w:r>
          </w:p>
        </w:tc>
        <w:tc>
          <w:tcPr>
            <w:tcW w:w="1972" w:type="dxa"/>
            <w:vAlign w:val="center"/>
          </w:tcPr>
          <w:p w14:paraId="4616106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3, 1.04)</w:t>
            </w:r>
          </w:p>
        </w:tc>
        <w:tc>
          <w:tcPr>
            <w:tcW w:w="660" w:type="dxa"/>
            <w:vAlign w:val="center"/>
          </w:tcPr>
          <w:p w14:paraId="566D5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</w:tr>
      <w:tr w14:paraId="2631F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7086876A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VPA</w:t>
            </w:r>
          </w:p>
        </w:tc>
        <w:tc>
          <w:tcPr>
            <w:tcW w:w="1957" w:type="dxa"/>
            <w:vAlign w:val="center"/>
          </w:tcPr>
          <w:p w14:paraId="1D0C156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0" w:type="dxa"/>
            <w:vAlign w:val="center"/>
          </w:tcPr>
          <w:p w14:paraId="4DBEE83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3 </w:t>
            </w:r>
          </w:p>
        </w:tc>
        <w:tc>
          <w:tcPr>
            <w:tcW w:w="1958" w:type="dxa"/>
            <w:vAlign w:val="center"/>
          </w:tcPr>
          <w:p w14:paraId="6D45E36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3" w:type="dxa"/>
            <w:vAlign w:val="center"/>
          </w:tcPr>
          <w:p w14:paraId="7B1B7F3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55 </w:t>
            </w:r>
          </w:p>
        </w:tc>
        <w:tc>
          <w:tcPr>
            <w:tcW w:w="1958" w:type="dxa"/>
            <w:vAlign w:val="center"/>
          </w:tcPr>
          <w:p w14:paraId="7405EF6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22BF4DF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3 </w:t>
            </w:r>
          </w:p>
        </w:tc>
        <w:tc>
          <w:tcPr>
            <w:tcW w:w="1958" w:type="dxa"/>
            <w:vAlign w:val="center"/>
          </w:tcPr>
          <w:p w14:paraId="596DF87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6AE1FE1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vAlign w:val="center"/>
          </w:tcPr>
          <w:p w14:paraId="7F63BFC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2" w:type="dxa"/>
            <w:vAlign w:val="center"/>
          </w:tcPr>
          <w:p w14:paraId="30C023D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2 </w:t>
            </w:r>
          </w:p>
        </w:tc>
        <w:tc>
          <w:tcPr>
            <w:tcW w:w="1968" w:type="dxa"/>
            <w:vAlign w:val="center"/>
          </w:tcPr>
          <w:p w14:paraId="024B97C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4" w:type="dxa"/>
            <w:vAlign w:val="center"/>
          </w:tcPr>
          <w:p w14:paraId="2909C47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51 </w:t>
            </w:r>
          </w:p>
        </w:tc>
        <w:tc>
          <w:tcPr>
            <w:tcW w:w="1972" w:type="dxa"/>
            <w:vAlign w:val="center"/>
          </w:tcPr>
          <w:p w14:paraId="2B7D72D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60" w:type="dxa"/>
            <w:vAlign w:val="center"/>
          </w:tcPr>
          <w:p w14:paraId="78AC6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32D3B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32A437A1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edentary time</w:t>
            </w:r>
          </w:p>
        </w:tc>
        <w:tc>
          <w:tcPr>
            <w:tcW w:w="1957" w:type="dxa"/>
            <w:vAlign w:val="center"/>
          </w:tcPr>
          <w:p w14:paraId="65F5100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 (1.03, 1.05)</w:t>
            </w:r>
          </w:p>
        </w:tc>
        <w:tc>
          <w:tcPr>
            <w:tcW w:w="640" w:type="dxa"/>
            <w:vAlign w:val="center"/>
          </w:tcPr>
          <w:p w14:paraId="4BC48A5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639ECFD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 (1.01, 1.05)</w:t>
            </w:r>
          </w:p>
        </w:tc>
        <w:tc>
          <w:tcPr>
            <w:tcW w:w="643" w:type="dxa"/>
            <w:vAlign w:val="center"/>
          </w:tcPr>
          <w:p w14:paraId="5D87968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60F6F8E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9, 1.02)</w:t>
            </w:r>
          </w:p>
        </w:tc>
        <w:tc>
          <w:tcPr>
            <w:tcW w:w="641" w:type="dxa"/>
            <w:vAlign w:val="center"/>
          </w:tcPr>
          <w:p w14:paraId="7DB862F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90 </w:t>
            </w:r>
          </w:p>
        </w:tc>
        <w:tc>
          <w:tcPr>
            <w:tcW w:w="1958" w:type="dxa"/>
            <w:vAlign w:val="center"/>
          </w:tcPr>
          <w:p w14:paraId="6D34B00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7 (1.04, 1.09)</w:t>
            </w:r>
          </w:p>
        </w:tc>
        <w:tc>
          <w:tcPr>
            <w:tcW w:w="641" w:type="dxa"/>
            <w:vAlign w:val="center"/>
          </w:tcPr>
          <w:p w14:paraId="1952A5D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vAlign w:val="center"/>
          </w:tcPr>
          <w:p w14:paraId="4719951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 (0.99, 1.03)</w:t>
            </w:r>
          </w:p>
        </w:tc>
        <w:tc>
          <w:tcPr>
            <w:tcW w:w="642" w:type="dxa"/>
            <w:vAlign w:val="center"/>
          </w:tcPr>
          <w:p w14:paraId="3B787CF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46 </w:t>
            </w:r>
          </w:p>
        </w:tc>
        <w:tc>
          <w:tcPr>
            <w:tcW w:w="1968" w:type="dxa"/>
            <w:vAlign w:val="center"/>
          </w:tcPr>
          <w:p w14:paraId="1A4515AB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 (0.97, 1.05)</w:t>
            </w:r>
          </w:p>
        </w:tc>
        <w:tc>
          <w:tcPr>
            <w:tcW w:w="644" w:type="dxa"/>
            <w:vAlign w:val="center"/>
          </w:tcPr>
          <w:p w14:paraId="675D038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67 </w:t>
            </w:r>
          </w:p>
        </w:tc>
        <w:tc>
          <w:tcPr>
            <w:tcW w:w="1972" w:type="dxa"/>
            <w:vAlign w:val="center"/>
          </w:tcPr>
          <w:p w14:paraId="0E7CEF5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1.05, 1.07)</w:t>
            </w:r>
          </w:p>
        </w:tc>
        <w:tc>
          <w:tcPr>
            <w:tcW w:w="660" w:type="dxa"/>
            <w:vAlign w:val="center"/>
          </w:tcPr>
          <w:p w14:paraId="10DA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32BBE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5248DE3E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creen time</w:t>
            </w:r>
          </w:p>
        </w:tc>
        <w:tc>
          <w:tcPr>
            <w:tcW w:w="1957" w:type="dxa"/>
            <w:vAlign w:val="center"/>
          </w:tcPr>
          <w:p w14:paraId="45A87C5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 (1.10, 1.22)</w:t>
            </w:r>
          </w:p>
        </w:tc>
        <w:tc>
          <w:tcPr>
            <w:tcW w:w="640" w:type="dxa"/>
            <w:vAlign w:val="center"/>
          </w:tcPr>
          <w:p w14:paraId="4E6E4B0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3873B5A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 (1.09, 1.24)</w:t>
            </w:r>
          </w:p>
        </w:tc>
        <w:tc>
          <w:tcPr>
            <w:tcW w:w="643" w:type="dxa"/>
            <w:vAlign w:val="center"/>
          </w:tcPr>
          <w:p w14:paraId="7E815D6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5082E2F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3 (1.07, 1.20)</w:t>
            </w:r>
          </w:p>
        </w:tc>
        <w:tc>
          <w:tcPr>
            <w:tcW w:w="641" w:type="dxa"/>
            <w:vAlign w:val="center"/>
          </w:tcPr>
          <w:p w14:paraId="4848F90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774199E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 (0.79, 0.93)</w:t>
            </w:r>
          </w:p>
        </w:tc>
        <w:tc>
          <w:tcPr>
            <w:tcW w:w="641" w:type="dxa"/>
            <w:vAlign w:val="center"/>
          </w:tcPr>
          <w:p w14:paraId="2ABAE0A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vAlign w:val="center"/>
          </w:tcPr>
          <w:p w14:paraId="3DEE6DD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9 (1.09, 1.29)</w:t>
            </w:r>
          </w:p>
        </w:tc>
        <w:tc>
          <w:tcPr>
            <w:tcW w:w="642" w:type="dxa"/>
            <w:vAlign w:val="center"/>
          </w:tcPr>
          <w:p w14:paraId="7EF972B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8" w:type="dxa"/>
            <w:vAlign w:val="center"/>
          </w:tcPr>
          <w:p w14:paraId="4B202F6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 (0.97, 1.38)</w:t>
            </w:r>
          </w:p>
        </w:tc>
        <w:tc>
          <w:tcPr>
            <w:tcW w:w="644" w:type="dxa"/>
            <w:vAlign w:val="center"/>
          </w:tcPr>
          <w:p w14:paraId="2CC6DEE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11 </w:t>
            </w:r>
          </w:p>
        </w:tc>
        <w:tc>
          <w:tcPr>
            <w:tcW w:w="1972" w:type="dxa"/>
            <w:vAlign w:val="center"/>
          </w:tcPr>
          <w:p w14:paraId="134BFB5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 (1.10, 1.22)</w:t>
            </w:r>
          </w:p>
        </w:tc>
        <w:tc>
          <w:tcPr>
            <w:tcW w:w="660" w:type="dxa"/>
            <w:vAlign w:val="center"/>
          </w:tcPr>
          <w:p w14:paraId="5780C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0C729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228CB39E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enta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ealth</w:t>
            </w:r>
          </w:p>
        </w:tc>
        <w:tc>
          <w:tcPr>
            <w:tcW w:w="1957" w:type="dxa"/>
            <w:vAlign w:val="center"/>
          </w:tcPr>
          <w:p w14:paraId="6496B3E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92, 0.93)</w:t>
            </w:r>
          </w:p>
        </w:tc>
        <w:tc>
          <w:tcPr>
            <w:tcW w:w="640" w:type="dxa"/>
            <w:vAlign w:val="center"/>
          </w:tcPr>
          <w:p w14:paraId="214DE29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3E5DBFD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92, 0.94)</w:t>
            </w:r>
          </w:p>
        </w:tc>
        <w:tc>
          <w:tcPr>
            <w:tcW w:w="643" w:type="dxa"/>
            <w:vAlign w:val="center"/>
          </w:tcPr>
          <w:p w14:paraId="5248371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0AD375A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4 (0.94, 0.95)</w:t>
            </w:r>
          </w:p>
        </w:tc>
        <w:tc>
          <w:tcPr>
            <w:tcW w:w="641" w:type="dxa"/>
            <w:vAlign w:val="center"/>
          </w:tcPr>
          <w:p w14:paraId="6D55B64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31EEE85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97, 0.99)</w:t>
            </w:r>
          </w:p>
        </w:tc>
        <w:tc>
          <w:tcPr>
            <w:tcW w:w="641" w:type="dxa"/>
            <w:vAlign w:val="center"/>
          </w:tcPr>
          <w:p w14:paraId="3554E85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3" w:type="dxa"/>
            <w:vAlign w:val="center"/>
          </w:tcPr>
          <w:p w14:paraId="707499B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92, 0.94)</w:t>
            </w:r>
          </w:p>
        </w:tc>
        <w:tc>
          <w:tcPr>
            <w:tcW w:w="642" w:type="dxa"/>
            <w:vAlign w:val="center"/>
          </w:tcPr>
          <w:p w14:paraId="443AF40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8" w:type="dxa"/>
            <w:vAlign w:val="center"/>
          </w:tcPr>
          <w:p w14:paraId="7CB7A48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95, 0.99)</w:t>
            </w:r>
          </w:p>
        </w:tc>
        <w:tc>
          <w:tcPr>
            <w:tcW w:w="644" w:type="dxa"/>
            <w:vAlign w:val="center"/>
          </w:tcPr>
          <w:p w14:paraId="2C3095A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vAlign w:val="center"/>
          </w:tcPr>
          <w:p w14:paraId="1CE17FE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3 (0.92, 0.93)</w:t>
            </w:r>
          </w:p>
        </w:tc>
        <w:tc>
          <w:tcPr>
            <w:tcW w:w="660" w:type="dxa"/>
            <w:vAlign w:val="center"/>
          </w:tcPr>
          <w:p w14:paraId="2F34F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CFB9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56BAF6AF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957" w:type="dxa"/>
            <w:vAlign w:val="center"/>
          </w:tcPr>
          <w:p w14:paraId="2D1BC24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0" w:type="dxa"/>
            <w:vAlign w:val="center"/>
          </w:tcPr>
          <w:p w14:paraId="5E0D3F9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13 </w:t>
            </w:r>
          </w:p>
        </w:tc>
        <w:tc>
          <w:tcPr>
            <w:tcW w:w="1958" w:type="dxa"/>
            <w:vAlign w:val="center"/>
          </w:tcPr>
          <w:p w14:paraId="6C0486A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3" w:type="dxa"/>
            <w:vAlign w:val="center"/>
          </w:tcPr>
          <w:p w14:paraId="4E51497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72 </w:t>
            </w:r>
          </w:p>
        </w:tc>
        <w:tc>
          <w:tcPr>
            <w:tcW w:w="1958" w:type="dxa"/>
            <w:vAlign w:val="center"/>
          </w:tcPr>
          <w:p w14:paraId="5D9682A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721EE36F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87 </w:t>
            </w:r>
          </w:p>
        </w:tc>
        <w:tc>
          <w:tcPr>
            <w:tcW w:w="1958" w:type="dxa"/>
            <w:vAlign w:val="center"/>
          </w:tcPr>
          <w:p w14:paraId="1BA6516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568CEAF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83 </w:t>
            </w:r>
          </w:p>
        </w:tc>
        <w:tc>
          <w:tcPr>
            <w:tcW w:w="1963" w:type="dxa"/>
            <w:vAlign w:val="center"/>
          </w:tcPr>
          <w:p w14:paraId="07AD2F5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2" w:type="dxa"/>
            <w:vAlign w:val="center"/>
          </w:tcPr>
          <w:p w14:paraId="19FD64C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28 </w:t>
            </w:r>
          </w:p>
        </w:tc>
        <w:tc>
          <w:tcPr>
            <w:tcW w:w="1968" w:type="dxa"/>
            <w:vAlign w:val="center"/>
          </w:tcPr>
          <w:p w14:paraId="6F871AE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4" w:type="dxa"/>
            <w:vAlign w:val="center"/>
          </w:tcPr>
          <w:p w14:paraId="2D2111A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31 </w:t>
            </w:r>
          </w:p>
        </w:tc>
        <w:tc>
          <w:tcPr>
            <w:tcW w:w="1972" w:type="dxa"/>
            <w:vAlign w:val="center"/>
          </w:tcPr>
          <w:p w14:paraId="2166568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60" w:type="dxa"/>
            <w:vAlign w:val="center"/>
          </w:tcPr>
          <w:p w14:paraId="21CA3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</w:tr>
      <w:tr w14:paraId="6A0A0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1964C26D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FI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957" w:type="dxa"/>
            <w:vAlign w:val="center"/>
          </w:tcPr>
          <w:p w14:paraId="38D0857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9, 1.02)</w:t>
            </w:r>
          </w:p>
        </w:tc>
        <w:tc>
          <w:tcPr>
            <w:tcW w:w="640" w:type="dxa"/>
            <w:vAlign w:val="center"/>
          </w:tcPr>
          <w:p w14:paraId="5A279D5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85 </w:t>
            </w:r>
          </w:p>
        </w:tc>
        <w:tc>
          <w:tcPr>
            <w:tcW w:w="1958" w:type="dxa"/>
            <w:vAlign w:val="center"/>
          </w:tcPr>
          <w:p w14:paraId="3C1E8F0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9, 1.02)</w:t>
            </w:r>
          </w:p>
        </w:tc>
        <w:tc>
          <w:tcPr>
            <w:tcW w:w="643" w:type="dxa"/>
            <w:vAlign w:val="center"/>
          </w:tcPr>
          <w:p w14:paraId="64A248A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70 </w:t>
            </w:r>
          </w:p>
        </w:tc>
        <w:tc>
          <w:tcPr>
            <w:tcW w:w="1958" w:type="dxa"/>
            <w:vAlign w:val="center"/>
          </w:tcPr>
          <w:p w14:paraId="49838D1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9, 1.01)</w:t>
            </w:r>
          </w:p>
        </w:tc>
        <w:tc>
          <w:tcPr>
            <w:tcW w:w="641" w:type="dxa"/>
            <w:vAlign w:val="center"/>
          </w:tcPr>
          <w:p w14:paraId="56C9703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85 </w:t>
            </w:r>
          </w:p>
        </w:tc>
        <w:tc>
          <w:tcPr>
            <w:tcW w:w="1958" w:type="dxa"/>
            <w:vAlign w:val="center"/>
          </w:tcPr>
          <w:p w14:paraId="2AC09E2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 (0.99, 1.02)</w:t>
            </w:r>
          </w:p>
        </w:tc>
        <w:tc>
          <w:tcPr>
            <w:tcW w:w="641" w:type="dxa"/>
            <w:vAlign w:val="center"/>
          </w:tcPr>
          <w:p w14:paraId="3A7FB1A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34 </w:t>
            </w:r>
          </w:p>
        </w:tc>
        <w:tc>
          <w:tcPr>
            <w:tcW w:w="1963" w:type="dxa"/>
            <w:vAlign w:val="center"/>
          </w:tcPr>
          <w:p w14:paraId="5DE5D9C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7, 1.00)</w:t>
            </w:r>
          </w:p>
        </w:tc>
        <w:tc>
          <w:tcPr>
            <w:tcW w:w="642" w:type="dxa"/>
            <w:vAlign w:val="center"/>
          </w:tcPr>
          <w:p w14:paraId="55E14EA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09 </w:t>
            </w:r>
          </w:p>
        </w:tc>
        <w:tc>
          <w:tcPr>
            <w:tcW w:w="1968" w:type="dxa"/>
            <w:vAlign w:val="center"/>
          </w:tcPr>
          <w:p w14:paraId="1946A4A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1, 1.08)</w:t>
            </w:r>
          </w:p>
        </w:tc>
        <w:tc>
          <w:tcPr>
            <w:tcW w:w="644" w:type="dxa"/>
            <w:vAlign w:val="center"/>
          </w:tcPr>
          <w:p w14:paraId="4627AD7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79 </w:t>
            </w:r>
          </w:p>
        </w:tc>
        <w:tc>
          <w:tcPr>
            <w:tcW w:w="1972" w:type="dxa"/>
            <w:vAlign w:val="center"/>
          </w:tcPr>
          <w:p w14:paraId="6228B3A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8, 1.01)</w:t>
            </w:r>
          </w:p>
        </w:tc>
        <w:tc>
          <w:tcPr>
            <w:tcW w:w="660" w:type="dxa"/>
            <w:vAlign w:val="center"/>
          </w:tcPr>
          <w:p w14:paraId="40266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</w:tr>
      <w:tr w14:paraId="2C67F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63DB5DD9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VP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957" w:type="dxa"/>
            <w:vAlign w:val="center"/>
          </w:tcPr>
          <w:p w14:paraId="4292F1E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0" w:type="dxa"/>
            <w:vAlign w:val="center"/>
          </w:tcPr>
          <w:p w14:paraId="5AEBDD9B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24 </w:t>
            </w:r>
          </w:p>
        </w:tc>
        <w:tc>
          <w:tcPr>
            <w:tcW w:w="1958" w:type="dxa"/>
            <w:vAlign w:val="center"/>
          </w:tcPr>
          <w:p w14:paraId="049B357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3" w:type="dxa"/>
            <w:vAlign w:val="center"/>
          </w:tcPr>
          <w:p w14:paraId="32FD0DD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55 </w:t>
            </w:r>
          </w:p>
        </w:tc>
        <w:tc>
          <w:tcPr>
            <w:tcW w:w="1958" w:type="dxa"/>
            <w:vAlign w:val="center"/>
          </w:tcPr>
          <w:p w14:paraId="71AC2C5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752CFB2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23 </w:t>
            </w:r>
          </w:p>
        </w:tc>
        <w:tc>
          <w:tcPr>
            <w:tcW w:w="1958" w:type="dxa"/>
            <w:vAlign w:val="center"/>
          </w:tcPr>
          <w:p w14:paraId="1CC7CE9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384DEED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14:paraId="248D81D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2" w:type="dxa"/>
            <w:vAlign w:val="center"/>
          </w:tcPr>
          <w:p w14:paraId="63BA3B1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48 </w:t>
            </w:r>
          </w:p>
        </w:tc>
        <w:tc>
          <w:tcPr>
            <w:tcW w:w="1968" w:type="dxa"/>
            <w:vAlign w:val="center"/>
          </w:tcPr>
          <w:p w14:paraId="5270194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4" w:type="dxa"/>
            <w:vAlign w:val="center"/>
          </w:tcPr>
          <w:p w14:paraId="31870FC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41 </w:t>
            </w:r>
          </w:p>
        </w:tc>
        <w:tc>
          <w:tcPr>
            <w:tcW w:w="1972" w:type="dxa"/>
            <w:vAlign w:val="center"/>
          </w:tcPr>
          <w:p w14:paraId="089ABA9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60" w:type="dxa"/>
            <w:vAlign w:val="center"/>
          </w:tcPr>
          <w:p w14:paraId="67D7C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 w14:paraId="669DC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733248A1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itting time</w:t>
            </w:r>
          </w:p>
          <w:p w14:paraId="63C4B49A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957" w:type="dxa"/>
            <w:vAlign w:val="center"/>
          </w:tcPr>
          <w:p w14:paraId="0C51666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0" w:type="dxa"/>
            <w:vAlign w:val="center"/>
          </w:tcPr>
          <w:p w14:paraId="29D1DA2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10 </w:t>
            </w:r>
          </w:p>
        </w:tc>
        <w:tc>
          <w:tcPr>
            <w:tcW w:w="1958" w:type="dxa"/>
            <w:vAlign w:val="center"/>
          </w:tcPr>
          <w:p w14:paraId="72A9E89F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3" w:type="dxa"/>
            <w:vAlign w:val="center"/>
          </w:tcPr>
          <w:p w14:paraId="7B4E044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59 </w:t>
            </w:r>
          </w:p>
        </w:tc>
        <w:tc>
          <w:tcPr>
            <w:tcW w:w="1958" w:type="dxa"/>
            <w:vAlign w:val="center"/>
          </w:tcPr>
          <w:p w14:paraId="7B074D5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622F074D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92 </w:t>
            </w:r>
          </w:p>
        </w:tc>
        <w:tc>
          <w:tcPr>
            <w:tcW w:w="1958" w:type="dxa"/>
            <w:vAlign w:val="center"/>
          </w:tcPr>
          <w:p w14:paraId="4138093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vAlign w:val="center"/>
          </w:tcPr>
          <w:p w14:paraId="1DC545B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34 </w:t>
            </w:r>
          </w:p>
        </w:tc>
        <w:tc>
          <w:tcPr>
            <w:tcW w:w="1963" w:type="dxa"/>
            <w:vAlign w:val="center"/>
          </w:tcPr>
          <w:p w14:paraId="341037B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1)</w:t>
            </w:r>
          </w:p>
        </w:tc>
        <w:tc>
          <w:tcPr>
            <w:tcW w:w="642" w:type="dxa"/>
            <w:vAlign w:val="center"/>
          </w:tcPr>
          <w:p w14:paraId="6D35AD0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968" w:type="dxa"/>
            <w:vAlign w:val="center"/>
          </w:tcPr>
          <w:p w14:paraId="3F3C186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1)</w:t>
            </w:r>
          </w:p>
        </w:tc>
        <w:tc>
          <w:tcPr>
            <w:tcW w:w="644" w:type="dxa"/>
            <w:vAlign w:val="center"/>
          </w:tcPr>
          <w:p w14:paraId="7F80CAB5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22 </w:t>
            </w:r>
          </w:p>
        </w:tc>
        <w:tc>
          <w:tcPr>
            <w:tcW w:w="1972" w:type="dxa"/>
            <w:vAlign w:val="center"/>
          </w:tcPr>
          <w:p w14:paraId="480B8A0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0.99, 1.00)</w:t>
            </w:r>
          </w:p>
        </w:tc>
        <w:tc>
          <w:tcPr>
            <w:tcW w:w="660" w:type="dxa"/>
            <w:vAlign w:val="center"/>
          </w:tcPr>
          <w:p w14:paraId="51082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41A0D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vAlign w:val="center"/>
          </w:tcPr>
          <w:p w14:paraId="758F4ABD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creen time</w:t>
            </w:r>
          </w:p>
          <w:p w14:paraId="02F40D7B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957" w:type="dxa"/>
            <w:vAlign w:val="center"/>
          </w:tcPr>
          <w:p w14:paraId="7558A00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8, 1.00)</w:t>
            </w:r>
          </w:p>
        </w:tc>
        <w:tc>
          <w:tcPr>
            <w:tcW w:w="640" w:type="dxa"/>
            <w:vAlign w:val="center"/>
          </w:tcPr>
          <w:p w14:paraId="3BDDFCB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vAlign w:val="center"/>
          </w:tcPr>
          <w:p w14:paraId="2A2B08B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8, 1.00)</w:t>
            </w:r>
          </w:p>
        </w:tc>
        <w:tc>
          <w:tcPr>
            <w:tcW w:w="643" w:type="dxa"/>
            <w:vAlign w:val="center"/>
          </w:tcPr>
          <w:p w14:paraId="5FB11E3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4 </w:t>
            </w:r>
          </w:p>
        </w:tc>
        <w:tc>
          <w:tcPr>
            <w:tcW w:w="1958" w:type="dxa"/>
            <w:vAlign w:val="center"/>
          </w:tcPr>
          <w:p w14:paraId="67B5DB6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9, 1.00)</w:t>
            </w:r>
          </w:p>
        </w:tc>
        <w:tc>
          <w:tcPr>
            <w:tcW w:w="641" w:type="dxa"/>
            <w:vAlign w:val="center"/>
          </w:tcPr>
          <w:p w14:paraId="46AE252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11 </w:t>
            </w:r>
          </w:p>
        </w:tc>
        <w:tc>
          <w:tcPr>
            <w:tcW w:w="1958" w:type="dxa"/>
            <w:vAlign w:val="center"/>
          </w:tcPr>
          <w:p w14:paraId="0C14F44F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2 (1.01, 1.03)</w:t>
            </w:r>
          </w:p>
        </w:tc>
        <w:tc>
          <w:tcPr>
            <w:tcW w:w="641" w:type="dxa"/>
            <w:vAlign w:val="center"/>
          </w:tcPr>
          <w:p w14:paraId="1AED3CB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14:paraId="7B1445FE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8, 1.00)</w:t>
            </w:r>
          </w:p>
        </w:tc>
        <w:tc>
          <w:tcPr>
            <w:tcW w:w="642" w:type="dxa"/>
            <w:vAlign w:val="center"/>
          </w:tcPr>
          <w:p w14:paraId="53CE11D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07 </w:t>
            </w:r>
          </w:p>
        </w:tc>
        <w:tc>
          <w:tcPr>
            <w:tcW w:w="1968" w:type="dxa"/>
            <w:vAlign w:val="center"/>
          </w:tcPr>
          <w:p w14:paraId="25F3344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95, 1.01)</w:t>
            </w:r>
          </w:p>
        </w:tc>
        <w:tc>
          <w:tcPr>
            <w:tcW w:w="644" w:type="dxa"/>
            <w:vAlign w:val="center"/>
          </w:tcPr>
          <w:p w14:paraId="7E288C6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29 </w:t>
            </w:r>
          </w:p>
        </w:tc>
        <w:tc>
          <w:tcPr>
            <w:tcW w:w="1972" w:type="dxa"/>
            <w:vAlign w:val="center"/>
          </w:tcPr>
          <w:p w14:paraId="636C81CA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 (0.98, 0.99)</w:t>
            </w:r>
          </w:p>
        </w:tc>
        <w:tc>
          <w:tcPr>
            <w:tcW w:w="660" w:type="dxa"/>
            <w:vAlign w:val="center"/>
          </w:tcPr>
          <w:p w14:paraId="1DDA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4C2B0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4CCC855D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enta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ealth</w:t>
            </w:r>
          </w:p>
          <w:p w14:paraId="2E252E02">
            <w:pPr>
              <w:tabs>
                <w:tab w:val="left" w:pos="237"/>
              </w:tabs>
              <w:spacing w:line="360" w:lineRule="auto"/>
              <w:ind w:right="-67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Quadratic</w:t>
            </w:r>
          </w:p>
        </w:tc>
        <w:tc>
          <w:tcPr>
            <w:tcW w:w="1957" w:type="dxa"/>
            <w:tcBorders>
              <w:bottom w:val="single" w:color="auto" w:sz="4" w:space="0"/>
            </w:tcBorders>
            <w:vAlign w:val="center"/>
          </w:tcPr>
          <w:p w14:paraId="52B50466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 w14:paraId="5298367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vAlign w:val="center"/>
          </w:tcPr>
          <w:p w14:paraId="668C081F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 w14:paraId="0BB0F55C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vAlign w:val="center"/>
          </w:tcPr>
          <w:p w14:paraId="6362CCD4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 w14:paraId="6058D381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vAlign w:val="center"/>
          </w:tcPr>
          <w:p w14:paraId="665607D9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 w14:paraId="0D780C9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73 </w:t>
            </w:r>
          </w:p>
        </w:tc>
        <w:tc>
          <w:tcPr>
            <w:tcW w:w="1963" w:type="dxa"/>
            <w:tcBorders>
              <w:bottom w:val="single" w:color="auto" w:sz="4" w:space="0"/>
            </w:tcBorders>
            <w:vAlign w:val="center"/>
          </w:tcPr>
          <w:p w14:paraId="5FFFC1F8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2" w:type="dxa"/>
            <w:tcBorders>
              <w:bottom w:val="single" w:color="auto" w:sz="4" w:space="0"/>
            </w:tcBorders>
            <w:vAlign w:val="center"/>
          </w:tcPr>
          <w:p w14:paraId="71C12A72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0.00 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vAlign w:val="center"/>
          </w:tcPr>
          <w:p w14:paraId="2E0763B7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44" w:type="dxa"/>
            <w:tcBorders>
              <w:bottom w:val="single" w:color="auto" w:sz="4" w:space="0"/>
            </w:tcBorders>
            <w:vAlign w:val="center"/>
          </w:tcPr>
          <w:p w14:paraId="6C8941E3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0.32 </w:t>
            </w:r>
          </w:p>
        </w:tc>
        <w:tc>
          <w:tcPr>
            <w:tcW w:w="1972" w:type="dxa"/>
            <w:tcBorders>
              <w:bottom w:val="single" w:color="auto" w:sz="4" w:space="0"/>
            </w:tcBorders>
            <w:vAlign w:val="center"/>
          </w:tcPr>
          <w:p w14:paraId="48352580">
            <w:pPr>
              <w:spacing w:line="240" w:lineRule="auto"/>
              <w:ind w:right="-108"/>
              <w:jc w:val="center"/>
              <w:rPr>
                <w:rFonts w:hint="eastAsia" w:ascii="Times New Roman" w:hAnsi="Times New Roman" w:cs="Times New Roman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 (1.00, 1.00)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center"/>
          </w:tcPr>
          <w:p w14:paraId="726E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</w:tbl>
    <w:p w14:paraId="403390AB">
      <w:pPr>
        <w:rPr>
          <w:rFonts w:ascii="Times New Roman" w:hAnsi="Times New Roman" w:cs="Times New Roman"/>
          <w:sz w:val="24"/>
          <w:lang w:val="en-PH" w:eastAsia="ja-JP"/>
        </w:rPr>
      </w:pPr>
      <w:r>
        <w:rPr>
          <w:rFonts w:ascii="Times New Roman" w:hAnsi="Times New Roman" w:cs="Times New Roman"/>
          <w:sz w:val="24"/>
          <w:lang w:val="en-PH" w:eastAsia="ja-JP"/>
        </w:rPr>
        <w:t xml:space="preserve">Significant values are highlighted in bold. </w:t>
      </w:r>
    </w:p>
    <w:p w14:paraId="46F4709B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  <w:lang w:val="en-GB"/>
        </w:rPr>
        <w:t xml:space="preserve">BMI, body mass index;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PFI, </w:t>
      </w:r>
      <w:r>
        <w:rPr>
          <w:rFonts w:hint="eastAsia" w:ascii="Times New Roman" w:hAnsi="Times New Roman" w:cs="Times New Roman"/>
          <w:sz w:val="24"/>
          <w:lang w:val="en-US" w:eastAsia="zh-CN"/>
        </w:rPr>
        <w:t>Physical fitness index</w:t>
      </w:r>
      <w:r>
        <w:rPr>
          <w:rFonts w:ascii="Times New Roman" w:hAnsi="Times New Roman" w:cs="Times New Roman"/>
          <w:sz w:val="24"/>
          <w:lang w:val="en-GB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MVPA, </w:t>
      </w:r>
      <w:r>
        <w:rPr>
          <w:rFonts w:hint="eastAsia" w:ascii="Times New Roman" w:hAnsi="Times New Roman" w:cs="Times New Roman"/>
          <w:sz w:val="24"/>
          <w:lang w:val="en-US" w:eastAsia="zh-CN"/>
        </w:rPr>
        <w:t>Moderate to vigorous physical activity</w:t>
      </w:r>
      <w:r>
        <w:rPr>
          <w:rFonts w:ascii="Times New Roman" w:hAnsi="Times New Roman" w:cs="Times New Roman"/>
          <w:sz w:val="24"/>
          <w:lang w:val="en-GB"/>
        </w:rPr>
        <w:t>; CI, confidence interval; OR, odds ratio; PSQI, Pittsburgh Sleep Quality Index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3EC0EA7C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0D7DCFBF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0D028D06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0BB265DE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0F16FEF5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7044FAED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bookmarkStart w:id="0" w:name="_GoBack"/>
      <w:bookmarkEnd w:id="0"/>
    </w:p>
    <w:sectPr>
      <w:footerReference r:id="rId5" w:type="default"/>
      <w:footerReference r:id="rId6" w:type="even"/>
      <w:pgSz w:w="24040" w:h="17000" w:orient="landscape"/>
      <w:pgMar w:top="851" w:right="1134" w:bottom="851" w:left="1134" w:header="709" w:footer="709" w:gutter="0"/>
      <w:cols w:space="708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enQuanYi Micro Hei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7DA356">
    <w:pPr>
      <w:pStyle w:val="10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6256FE">
    <w:pPr>
      <w:pStyle w:val="10"/>
      <w:framePr w:wrap="around" w:vAnchor="text" w:hAnchor="margin" w:xAlign="right" w:y="1"/>
      <w:rPr>
        <w:rStyle w:val="17"/>
      </w:rPr>
    </w:pPr>
    <w:r>
      <w:rPr>
        <w:rStyle w:val="17"/>
      </w:rPr>
      <w:fldChar w:fldCharType="begin"/>
    </w:r>
    <w:r>
      <w:rPr>
        <w:rStyle w:val="17"/>
      </w:rPr>
      <w:instrText xml:space="preserve">PAGE  </w:instrText>
    </w:r>
    <w:r>
      <w:rPr>
        <w:rStyle w:val="17"/>
      </w:rPr>
      <w:fldChar w:fldCharType="end"/>
    </w:r>
  </w:p>
  <w:p w14:paraId="2BB0426A">
    <w:pPr>
      <w:pStyle w:val="10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2020E11"/>
    <w:multiLevelType w:val="multilevel"/>
    <w:tmpl w:val="42020E11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NotTrackMoves/>
  <w:documentProtection w:enforcement="0"/>
  <w:defaultTabStop w:val="720"/>
  <w:displayHorizontalDrawingGridEvery w:val="1"/>
  <w:displayVerticalDrawingGridEvery w:val="1"/>
  <w:doNotUseMarginsForDrawingGridOrigin w:val="1"/>
  <w:drawingGridHorizontalOrigin w:val="1800"/>
  <w:drawingGridVerticalOrigin w:val="1440"/>
  <w:noPunctuationKerning w:val="1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leep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rtatv59xxparedex5xvapqatw299svwraz&quot;&gt;ObesitySurveyEndnote&lt;record-ids&gt;&lt;item&gt;14&lt;/item&gt;&lt;item&gt;25&lt;/item&gt;&lt;item&gt;26&lt;/item&gt;&lt;item&gt;30&lt;/item&gt;&lt;item&gt;32&lt;/item&gt;&lt;item&gt;35&lt;/item&gt;&lt;item&gt;36&lt;/item&gt;&lt;item&gt;38&lt;/item&gt;&lt;item&gt;39&lt;/item&gt;&lt;item&gt;40&lt;/item&gt;&lt;item&gt;43&lt;/item&gt;&lt;item&gt;45&lt;/item&gt;&lt;item&gt;47&lt;/item&gt;&lt;item&gt;48&lt;/item&gt;&lt;item&gt;49&lt;/item&gt;&lt;item&gt;50&lt;/item&gt;&lt;item&gt;53&lt;/item&gt;&lt;item&gt;56&lt;/item&gt;&lt;item&gt;60&lt;/item&gt;&lt;item&gt;61&lt;/item&gt;&lt;item&gt;64&lt;/item&gt;&lt;item&gt;66&lt;/item&gt;&lt;item&gt;67&lt;/item&gt;&lt;item&gt;68&lt;/item&gt;&lt;item&gt;70&lt;/item&gt;&lt;item&gt;71&lt;/item&gt;&lt;item&gt;74&lt;/item&gt;&lt;item&gt;75&lt;/item&gt;&lt;item&gt;77&lt;/item&gt;&lt;item&gt;78&lt;/item&gt;&lt;item&gt;80&lt;/item&gt;&lt;item&gt;81&lt;/item&gt;&lt;item&gt;85&lt;/item&gt;&lt;item&gt;87&lt;/item&gt;&lt;item&gt;88&lt;/item&gt;&lt;item&gt;90&lt;/item&gt;&lt;item&gt;92&lt;/item&gt;&lt;item&gt;94&lt;/item&gt;&lt;item&gt;99&lt;/item&gt;&lt;item&gt;100&lt;/item&gt;&lt;item&gt;101&lt;/item&gt;&lt;/record-ids&gt;&lt;/item&gt;&lt;/Libraries&gt;"/>
  </w:docVars>
  <w:rsids>
    <w:rsidRoot w:val="00BE191C"/>
    <w:rsid w:val="00002586"/>
    <w:rsid w:val="000032B0"/>
    <w:rsid w:val="00003575"/>
    <w:rsid w:val="00004099"/>
    <w:rsid w:val="00013974"/>
    <w:rsid w:val="00014B7D"/>
    <w:rsid w:val="000150FB"/>
    <w:rsid w:val="00016540"/>
    <w:rsid w:val="00020A00"/>
    <w:rsid w:val="00022401"/>
    <w:rsid w:val="00025F31"/>
    <w:rsid w:val="00026BB4"/>
    <w:rsid w:val="00026DDE"/>
    <w:rsid w:val="000321A6"/>
    <w:rsid w:val="00032C01"/>
    <w:rsid w:val="000336D4"/>
    <w:rsid w:val="00034B2A"/>
    <w:rsid w:val="00037EBA"/>
    <w:rsid w:val="00041709"/>
    <w:rsid w:val="00043D73"/>
    <w:rsid w:val="0004450F"/>
    <w:rsid w:val="00044BB4"/>
    <w:rsid w:val="000465D0"/>
    <w:rsid w:val="0004734F"/>
    <w:rsid w:val="000478AA"/>
    <w:rsid w:val="00047D9D"/>
    <w:rsid w:val="00051045"/>
    <w:rsid w:val="00051166"/>
    <w:rsid w:val="00051804"/>
    <w:rsid w:val="00051B66"/>
    <w:rsid w:val="000520DC"/>
    <w:rsid w:val="00052EF1"/>
    <w:rsid w:val="0005351F"/>
    <w:rsid w:val="000548BB"/>
    <w:rsid w:val="00054B28"/>
    <w:rsid w:val="00054F5E"/>
    <w:rsid w:val="000569FF"/>
    <w:rsid w:val="00056C6F"/>
    <w:rsid w:val="00057155"/>
    <w:rsid w:val="000600D2"/>
    <w:rsid w:val="000611D4"/>
    <w:rsid w:val="000612CA"/>
    <w:rsid w:val="00061654"/>
    <w:rsid w:val="00067170"/>
    <w:rsid w:val="000718F5"/>
    <w:rsid w:val="00071D5B"/>
    <w:rsid w:val="000723AD"/>
    <w:rsid w:val="000723F5"/>
    <w:rsid w:val="00073EE1"/>
    <w:rsid w:val="000741F1"/>
    <w:rsid w:val="000744C6"/>
    <w:rsid w:val="00077216"/>
    <w:rsid w:val="00080C79"/>
    <w:rsid w:val="00081006"/>
    <w:rsid w:val="00081EFA"/>
    <w:rsid w:val="000820F0"/>
    <w:rsid w:val="00082854"/>
    <w:rsid w:val="00086C21"/>
    <w:rsid w:val="000872ED"/>
    <w:rsid w:val="000877F7"/>
    <w:rsid w:val="00092171"/>
    <w:rsid w:val="00092421"/>
    <w:rsid w:val="00094C57"/>
    <w:rsid w:val="0009699A"/>
    <w:rsid w:val="000A12D5"/>
    <w:rsid w:val="000A53FC"/>
    <w:rsid w:val="000A5E2E"/>
    <w:rsid w:val="000A6230"/>
    <w:rsid w:val="000A6C89"/>
    <w:rsid w:val="000A7981"/>
    <w:rsid w:val="000A7E42"/>
    <w:rsid w:val="000A7EE0"/>
    <w:rsid w:val="000B1C08"/>
    <w:rsid w:val="000B215E"/>
    <w:rsid w:val="000B2649"/>
    <w:rsid w:val="000B2CCB"/>
    <w:rsid w:val="000B4F2F"/>
    <w:rsid w:val="000B50DB"/>
    <w:rsid w:val="000B623F"/>
    <w:rsid w:val="000B67A6"/>
    <w:rsid w:val="000B6CC4"/>
    <w:rsid w:val="000C1028"/>
    <w:rsid w:val="000C14F5"/>
    <w:rsid w:val="000C2074"/>
    <w:rsid w:val="000C2AB2"/>
    <w:rsid w:val="000C348C"/>
    <w:rsid w:val="000C370D"/>
    <w:rsid w:val="000C4507"/>
    <w:rsid w:val="000C46C4"/>
    <w:rsid w:val="000D1637"/>
    <w:rsid w:val="000D3BB2"/>
    <w:rsid w:val="000D4F66"/>
    <w:rsid w:val="000D5DCB"/>
    <w:rsid w:val="000E4473"/>
    <w:rsid w:val="000E5007"/>
    <w:rsid w:val="000E66C7"/>
    <w:rsid w:val="000E7AB5"/>
    <w:rsid w:val="000F004B"/>
    <w:rsid w:val="000F0BCB"/>
    <w:rsid w:val="000F1C00"/>
    <w:rsid w:val="000F3865"/>
    <w:rsid w:val="000F43DC"/>
    <w:rsid w:val="000F55EA"/>
    <w:rsid w:val="001000B3"/>
    <w:rsid w:val="00101189"/>
    <w:rsid w:val="001022D8"/>
    <w:rsid w:val="001026F5"/>
    <w:rsid w:val="00102D19"/>
    <w:rsid w:val="00106735"/>
    <w:rsid w:val="00106C1D"/>
    <w:rsid w:val="00107918"/>
    <w:rsid w:val="00107E0F"/>
    <w:rsid w:val="001104F0"/>
    <w:rsid w:val="00110733"/>
    <w:rsid w:val="00110BA1"/>
    <w:rsid w:val="001113E5"/>
    <w:rsid w:val="00112B56"/>
    <w:rsid w:val="00112FAF"/>
    <w:rsid w:val="00114578"/>
    <w:rsid w:val="00114BB7"/>
    <w:rsid w:val="00115561"/>
    <w:rsid w:val="00117552"/>
    <w:rsid w:val="00117DF1"/>
    <w:rsid w:val="001205B7"/>
    <w:rsid w:val="00120D61"/>
    <w:rsid w:val="00123680"/>
    <w:rsid w:val="00124385"/>
    <w:rsid w:val="00125484"/>
    <w:rsid w:val="00127054"/>
    <w:rsid w:val="00130285"/>
    <w:rsid w:val="001305FE"/>
    <w:rsid w:val="00130A59"/>
    <w:rsid w:val="00131842"/>
    <w:rsid w:val="001328F1"/>
    <w:rsid w:val="00132B24"/>
    <w:rsid w:val="00132E82"/>
    <w:rsid w:val="00133A8A"/>
    <w:rsid w:val="001361A1"/>
    <w:rsid w:val="00136C0E"/>
    <w:rsid w:val="00136C1D"/>
    <w:rsid w:val="0014191F"/>
    <w:rsid w:val="0014192F"/>
    <w:rsid w:val="001423A4"/>
    <w:rsid w:val="00144872"/>
    <w:rsid w:val="00144BBB"/>
    <w:rsid w:val="00144FB5"/>
    <w:rsid w:val="001450B7"/>
    <w:rsid w:val="00145E35"/>
    <w:rsid w:val="00146A45"/>
    <w:rsid w:val="00146A49"/>
    <w:rsid w:val="0014760B"/>
    <w:rsid w:val="00150EBD"/>
    <w:rsid w:val="001516DA"/>
    <w:rsid w:val="00152CF7"/>
    <w:rsid w:val="00153F29"/>
    <w:rsid w:val="00161C45"/>
    <w:rsid w:val="00166873"/>
    <w:rsid w:val="00167563"/>
    <w:rsid w:val="00167FCA"/>
    <w:rsid w:val="00170553"/>
    <w:rsid w:val="00170696"/>
    <w:rsid w:val="001722FA"/>
    <w:rsid w:val="0017281C"/>
    <w:rsid w:val="001742E7"/>
    <w:rsid w:val="00174AD6"/>
    <w:rsid w:val="00174CD6"/>
    <w:rsid w:val="00175A6D"/>
    <w:rsid w:val="00176311"/>
    <w:rsid w:val="00177B55"/>
    <w:rsid w:val="001812F1"/>
    <w:rsid w:val="001821B8"/>
    <w:rsid w:val="001821CC"/>
    <w:rsid w:val="00182ABA"/>
    <w:rsid w:val="00182D17"/>
    <w:rsid w:val="0018358B"/>
    <w:rsid w:val="0018465F"/>
    <w:rsid w:val="00186926"/>
    <w:rsid w:val="00186948"/>
    <w:rsid w:val="001921CC"/>
    <w:rsid w:val="001928EA"/>
    <w:rsid w:val="00193D6A"/>
    <w:rsid w:val="00194397"/>
    <w:rsid w:val="00194C8E"/>
    <w:rsid w:val="00194FF5"/>
    <w:rsid w:val="0019501F"/>
    <w:rsid w:val="00195ABE"/>
    <w:rsid w:val="001964BA"/>
    <w:rsid w:val="00197981"/>
    <w:rsid w:val="001A01B1"/>
    <w:rsid w:val="001A09D9"/>
    <w:rsid w:val="001A1C2A"/>
    <w:rsid w:val="001A2D15"/>
    <w:rsid w:val="001A77B1"/>
    <w:rsid w:val="001A7B2D"/>
    <w:rsid w:val="001B1097"/>
    <w:rsid w:val="001B10FD"/>
    <w:rsid w:val="001B2802"/>
    <w:rsid w:val="001B3B17"/>
    <w:rsid w:val="001B4F83"/>
    <w:rsid w:val="001B5C61"/>
    <w:rsid w:val="001C29EB"/>
    <w:rsid w:val="001C3E31"/>
    <w:rsid w:val="001C6382"/>
    <w:rsid w:val="001C6923"/>
    <w:rsid w:val="001D077E"/>
    <w:rsid w:val="001D185C"/>
    <w:rsid w:val="001D517A"/>
    <w:rsid w:val="001D69A9"/>
    <w:rsid w:val="001D796E"/>
    <w:rsid w:val="001E0BE0"/>
    <w:rsid w:val="001E34A9"/>
    <w:rsid w:val="001E4B26"/>
    <w:rsid w:val="001E5F72"/>
    <w:rsid w:val="001F09B5"/>
    <w:rsid w:val="001F12E4"/>
    <w:rsid w:val="001F1904"/>
    <w:rsid w:val="001F325C"/>
    <w:rsid w:val="001F51BE"/>
    <w:rsid w:val="001F5AAA"/>
    <w:rsid w:val="0020001A"/>
    <w:rsid w:val="002006F1"/>
    <w:rsid w:val="00200F9F"/>
    <w:rsid w:val="00205DFD"/>
    <w:rsid w:val="0020703A"/>
    <w:rsid w:val="0021049C"/>
    <w:rsid w:val="00210684"/>
    <w:rsid w:val="00210A87"/>
    <w:rsid w:val="00210F0F"/>
    <w:rsid w:val="002114D6"/>
    <w:rsid w:val="00213787"/>
    <w:rsid w:val="002138AD"/>
    <w:rsid w:val="00215484"/>
    <w:rsid w:val="002155C3"/>
    <w:rsid w:val="002169F3"/>
    <w:rsid w:val="002200D9"/>
    <w:rsid w:val="00220BC3"/>
    <w:rsid w:val="00220CF4"/>
    <w:rsid w:val="00221677"/>
    <w:rsid w:val="00223A3E"/>
    <w:rsid w:val="00226681"/>
    <w:rsid w:val="002275A6"/>
    <w:rsid w:val="002275E4"/>
    <w:rsid w:val="00227C1F"/>
    <w:rsid w:val="0023029E"/>
    <w:rsid w:val="00231D8E"/>
    <w:rsid w:val="002329E4"/>
    <w:rsid w:val="0023629A"/>
    <w:rsid w:val="0023697A"/>
    <w:rsid w:val="00237035"/>
    <w:rsid w:val="002371FC"/>
    <w:rsid w:val="00237E96"/>
    <w:rsid w:val="00240627"/>
    <w:rsid w:val="0024226D"/>
    <w:rsid w:val="002430A8"/>
    <w:rsid w:val="002441FC"/>
    <w:rsid w:val="002455C2"/>
    <w:rsid w:val="002478C7"/>
    <w:rsid w:val="00250473"/>
    <w:rsid w:val="00251949"/>
    <w:rsid w:val="00251C64"/>
    <w:rsid w:val="00254A7B"/>
    <w:rsid w:val="002563E8"/>
    <w:rsid w:val="0025645D"/>
    <w:rsid w:val="0025646F"/>
    <w:rsid w:val="00256D79"/>
    <w:rsid w:val="00256DFA"/>
    <w:rsid w:val="0025795D"/>
    <w:rsid w:val="002607D8"/>
    <w:rsid w:val="002608AE"/>
    <w:rsid w:val="00260DEE"/>
    <w:rsid w:val="0026153D"/>
    <w:rsid w:val="00261549"/>
    <w:rsid w:val="00261C16"/>
    <w:rsid w:val="00262B68"/>
    <w:rsid w:val="00263864"/>
    <w:rsid w:val="002642D1"/>
    <w:rsid w:val="00267B5D"/>
    <w:rsid w:val="002708F9"/>
    <w:rsid w:val="00271380"/>
    <w:rsid w:val="002718FB"/>
    <w:rsid w:val="00273260"/>
    <w:rsid w:val="00275ECC"/>
    <w:rsid w:val="00280626"/>
    <w:rsid w:val="00280BFA"/>
    <w:rsid w:val="00283A93"/>
    <w:rsid w:val="00283BDF"/>
    <w:rsid w:val="00287689"/>
    <w:rsid w:val="00287721"/>
    <w:rsid w:val="0029100D"/>
    <w:rsid w:val="002918AA"/>
    <w:rsid w:val="00292522"/>
    <w:rsid w:val="00292CBC"/>
    <w:rsid w:val="00293D3D"/>
    <w:rsid w:val="002940F3"/>
    <w:rsid w:val="00294791"/>
    <w:rsid w:val="00294C1E"/>
    <w:rsid w:val="00296AF7"/>
    <w:rsid w:val="002A0274"/>
    <w:rsid w:val="002A1618"/>
    <w:rsid w:val="002A264D"/>
    <w:rsid w:val="002A30E7"/>
    <w:rsid w:val="002A5B82"/>
    <w:rsid w:val="002A67B6"/>
    <w:rsid w:val="002B2EF5"/>
    <w:rsid w:val="002B4F4A"/>
    <w:rsid w:val="002B6F2F"/>
    <w:rsid w:val="002C014D"/>
    <w:rsid w:val="002C09C8"/>
    <w:rsid w:val="002C3820"/>
    <w:rsid w:val="002C3858"/>
    <w:rsid w:val="002C3E66"/>
    <w:rsid w:val="002C5AF1"/>
    <w:rsid w:val="002C7D57"/>
    <w:rsid w:val="002D04CA"/>
    <w:rsid w:val="002D1B4F"/>
    <w:rsid w:val="002D3E2F"/>
    <w:rsid w:val="002D42EE"/>
    <w:rsid w:val="002D65B4"/>
    <w:rsid w:val="002D694A"/>
    <w:rsid w:val="002D6A60"/>
    <w:rsid w:val="002D7A4B"/>
    <w:rsid w:val="002D7ACC"/>
    <w:rsid w:val="002D7F46"/>
    <w:rsid w:val="002E0F70"/>
    <w:rsid w:val="002E3C36"/>
    <w:rsid w:val="002E6FFA"/>
    <w:rsid w:val="002E700C"/>
    <w:rsid w:val="002F1E02"/>
    <w:rsid w:val="002F525A"/>
    <w:rsid w:val="002F590B"/>
    <w:rsid w:val="002F75E9"/>
    <w:rsid w:val="0030011F"/>
    <w:rsid w:val="0030125A"/>
    <w:rsid w:val="00302AB4"/>
    <w:rsid w:val="003037F5"/>
    <w:rsid w:val="00303A5D"/>
    <w:rsid w:val="00304919"/>
    <w:rsid w:val="00306556"/>
    <w:rsid w:val="00306625"/>
    <w:rsid w:val="003106BA"/>
    <w:rsid w:val="0031439E"/>
    <w:rsid w:val="0031601C"/>
    <w:rsid w:val="00320CD3"/>
    <w:rsid w:val="00320F1C"/>
    <w:rsid w:val="0032119C"/>
    <w:rsid w:val="00322409"/>
    <w:rsid w:val="00322769"/>
    <w:rsid w:val="00325B8C"/>
    <w:rsid w:val="00327DEE"/>
    <w:rsid w:val="00332356"/>
    <w:rsid w:val="00333EA7"/>
    <w:rsid w:val="003348F9"/>
    <w:rsid w:val="00334B8E"/>
    <w:rsid w:val="003357F7"/>
    <w:rsid w:val="003360F4"/>
    <w:rsid w:val="003413D3"/>
    <w:rsid w:val="003416E9"/>
    <w:rsid w:val="0034348A"/>
    <w:rsid w:val="00347406"/>
    <w:rsid w:val="00347C92"/>
    <w:rsid w:val="00350030"/>
    <w:rsid w:val="003519B5"/>
    <w:rsid w:val="00354657"/>
    <w:rsid w:val="003546B7"/>
    <w:rsid w:val="0035545F"/>
    <w:rsid w:val="00355665"/>
    <w:rsid w:val="0035739D"/>
    <w:rsid w:val="0036051B"/>
    <w:rsid w:val="003616D2"/>
    <w:rsid w:val="00362A8B"/>
    <w:rsid w:val="00365079"/>
    <w:rsid w:val="00365A60"/>
    <w:rsid w:val="00366021"/>
    <w:rsid w:val="00367BC6"/>
    <w:rsid w:val="0037137B"/>
    <w:rsid w:val="00371CF3"/>
    <w:rsid w:val="003762EA"/>
    <w:rsid w:val="003767C3"/>
    <w:rsid w:val="00377400"/>
    <w:rsid w:val="003809CA"/>
    <w:rsid w:val="00381C98"/>
    <w:rsid w:val="00383B5E"/>
    <w:rsid w:val="00383CAE"/>
    <w:rsid w:val="00384F76"/>
    <w:rsid w:val="00390979"/>
    <w:rsid w:val="00393B32"/>
    <w:rsid w:val="00394785"/>
    <w:rsid w:val="003A3378"/>
    <w:rsid w:val="003A3507"/>
    <w:rsid w:val="003A400F"/>
    <w:rsid w:val="003A40BF"/>
    <w:rsid w:val="003A6B6D"/>
    <w:rsid w:val="003B0168"/>
    <w:rsid w:val="003B1393"/>
    <w:rsid w:val="003B1899"/>
    <w:rsid w:val="003B1C20"/>
    <w:rsid w:val="003B36A5"/>
    <w:rsid w:val="003B3B64"/>
    <w:rsid w:val="003B5A79"/>
    <w:rsid w:val="003B61C6"/>
    <w:rsid w:val="003B710B"/>
    <w:rsid w:val="003B7BA5"/>
    <w:rsid w:val="003B7BC6"/>
    <w:rsid w:val="003C03AA"/>
    <w:rsid w:val="003C1194"/>
    <w:rsid w:val="003C249B"/>
    <w:rsid w:val="003C31FB"/>
    <w:rsid w:val="003C45E5"/>
    <w:rsid w:val="003C5BFD"/>
    <w:rsid w:val="003D027C"/>
    <w:rsid w:val="003D118E"/>
    <w:rsid w:val="003D142A"/>
    <w:rsid w:val="003D6396"/>
    <w:rsid w:val="003E0722"/>
    <w:rsid w:val="003E074D"/>
    <w:rsid w:val="003E09AF"/>
    <w:rsid w:val="003E0CB1"/>
    <w:rsid w:val="003E0DAF"/>
    <w:rsid w:val="003E12F9"/>
    <w:rsid w:val="003E3B86"/>
    <w:rsid w:val="003E4733"/>
    <w:rsid w:val="003E5F23"/>
    <w:rsid w:val="003E7008"/>
    <w:rsid w:val="003E7428"/>
    <w:rsid w:val="003F0C8A"/>
    <w:rsid w:val="003F13EA"/>
    <w:rsid w:val="003F2095"/>
    <w:rsid w:val="003F2B37"/>
    <w:rsid w:val="003F3ED8"/>
    <w:rsid w:val="003F4BF5"/>
    <w:rsid w:val="00400192"/>
    <w:rsid w:val="00402106"/>
    <w:rsid w:val="004033A1"/>
    <w:rsid w:val="004057F1"/>
    <w:rsid w:val="00405831"/>
    <w:rsid w:val="004061B4"/>
    <w:rsid w:val="004079C2"/>
    <w:rsid w:val="00410A5B"/>
    <w:rsid w:val="00410B7A"/>
    <w:rsid w:val="00410C6B"/>
    <w:rsid w:val="0041101E"/>
    <w:rsid w:val="0041244E"/>
    <w:rsid w:val="00412D58"/>
    <w:rsid w:val="0041356B"/>
    <w:rsid w:val="00414C81"/>
    <w:rsid w:val="00416830"/>
    <w:rsid w:val="0041701C"/>
    <w:rsid w:val="00417E01"/>
    <w:rsid w:val="00421C8F"/>
    <w:rsid w:val="004224F2"/>
    <w:rsid w:val="00423D38"/>
    <w:rsid w:val="00425102"/>
    <w:rsid w:val="0042665E"/>
    <w:rsid w:val="0042715F"/>
    <w:rsid w:val="004277B4"/>
    <w:rsid w:val="00427CEA"/>
    <w:rsid w:val="00427F1D"/>
    <w:rsid w:val="0043007C"/>
    <w:rsid w:val="00430AC1"/>
    <w:rsid w:val="00432B05"/>
    <w:rsid w:val="00432B8C"/>
    <w:rsid w:val="00434D5D"/>
    <w:rsid w:val="00435B84"/>
    <w:rsid w:val="00435BA9"/>
    <w:rsid w:val="00436C87"/>
    <w:rsid w:val="0043777B"/>
    <w:rsid w:val="004410BE"/>
    <w:rsid w:val="004435F7"/>
    <w:rsid w:val="00443982"/>
    <w:rsid w:val="004448DE"/>
    <w:rsid w:val="0044510A"/>
    <w:rsid w:val="00447A3E"/>
    <w:rsid w:val="004509AF"/>
    <w:rsid w:val="00453C62"/>
    <w:rsid w:val="00453CFC"/>
    <w:rsid w:val="004548AD"/>
    <w:rsid w:val="0045518E"/>
    <w:rsid w:val="00455CA7"/>
    <w:rsid w:val="00456361"/>
    <w:rsid w:val="00461129"/>
    <w:rsid w:val="00461E6E"/>
    <w:rsid w:val="00462A48"/>
    <w:rsid w:val="004633E4"/>
    <w:rsid w:val="00464DBC"/>
    <w:rsid w:val="00467692"/>
    <w:rsid w:val="004701A2"/>
    <w:rsid w:val="00473C03"/>
    <w:rsid w:val="004740DD"/>
    <w:rsid w:val="0047686C"/>
    <w:rsid w:val="00477F32"/>
    <w:rsid w:val="00480339"/>
    <w:rsid w:val="00480411"/>
    <w:rsid w:val="00480F40"/>
    <w:rsid w:val="0048250D"/>
    <w:rsid w:val="004842E6"/>
    <w:rsid w:val="00485868"/>
    <w:rsid w:val="004862B7"/>
    <w:rsid w:val="00487EC9"/>
    <w:rsid w:val="004937B8"/>
    <w:rsid w:val="004957E3"/>
    <w:rsid w:val="004A1232"/>
    <w:rsid w:val="004A1332"/>
    <w:rsid w:val="004A1D2C"/>
    <w:rsid w:val="004A259B"/>
    <w:rsid w:val="004A2821"/>
    <w:rsid w:val="004A2D37"/>
    <w:rsid w:val="004A3D7E"/>
    <w:rsid w:val="004A3DBF"/>
    <w:rsid w:val="004A5ECC"/>
    <w:rsid w:val="004A6724"/>
    <w:rsid w:val="004B0979"/>
    <w:rsid w:val="004B105C"/>
    <w:rsid w:val="004B15D3"/>
    <w:rsid w:val="004B1771"/>
    <w:rsid w:val="004B21A8"/>
    <w:rsid w:val="004B2D95"/>
    <w:rsid w:val="004B3C7D"/>
    <w:rsid w:val="004B5521"/>
    <w:rsid w:val="004B5FCF"/>
    <w:rsid w:val="004B70C8"/>
    <w:rsid w:val="004C28CD"/>
    <w:rsid w:val="004C2DF3"/>
    <w:rsid w:val="004C3E4C"/>
    <w:rsid w:val="004C3EB0"/>
    <w:rsid w:val="004C5DB9"/>
    <w:rsid w:val="004C6534"/>
    <w:rsid w:val="004C7999"/>
    <w:rsid w:val="004D08DC"/>
    <w:rsid w:val="004D23F6"/>
    <w:rsid w:val="004D25FD"/>
    <w:rsid w:val="004D36B6"/>
    <w:rsid w:val="004E1CF6"/>
    <w:rsid w:val="004E36AC"/>
    <w:rsid w:val="004E4616"/>
    <w:rsid w:val="004E7BBB"/>
    <w:rsid w:val="004F024C"/>
    <w:rsid w:val="004F1563"/>
    <w:rsid w:val="004F15EA"/>
    <w:rsid w:val="004F247A"/>
    <w:rsid w:val="004F4715"/>
    <w:rsid w:val="004F57CB"/>
    <w:rsid w:val="004F5C51"/>
    <w:rsid w:val="004F7015"/>
    <w:rsid w:val="004F71A3"/>
    <w:rsid w:val="004F7297"/>
    <w:rsid w:val="004F72EF"/>
    <w:rsid w:val="00502829"/>
    <w:rsid w:val="00502929"/>
    <w:rsid w:val="0050537A"/>
    <w:rsid w:val="00505D34"/>
    <w:rsid w:val="0050646D"/>
    <w:rsid w:val="00507017"/>
    <w:rsid w:val="00507B3B"/>
    <w:rsid w:val="0051087F"/>
    <w:rsid w:val="00510EEA"/>
    <w:rsid w:val="0051167E"/>
    <w:rsid w:val="00517B39"/>
    <w:rsid w:val="00522F2F"/>
    <w:rsid w:val="00523138"/>
    <w:rsid w:val="00523A1A"/>
    <w:rsid w:val="00524049"/>
    <w:rsid w:val="00525259"/>
    <w:rsid w:val="005263C4"/>
    <w:rsid w:val="00530089"/>
    <w:rsid w:val="00531231"/>
    <w:rsid w:val="00531417"/>
    <w:rsid w:val="00532267"/>
    <w:rsid w:val="0053323F"/>
    <w:rsid w:val="005342DD"/>
    <w:rsid w:val="00534FE8"/>
    <w:rsid w:val="0053680D"/>
    <w:rsid w:val="005376FC"/>
    <w:rsid w:val="00541F45"/>
    <w:rsid w:val="0054331F"/>
    <w:rsid w:val="00546D74"/>
    <w:rsid w:val="0055519C"/>
    <w:rsid w:val="005559D0"/>
    <w:rsid w:val="00555F49"/>
    <w:rsid w:val="0056134A"/>
    <w:rsid w:val="005613F0"/>
    <w:rsid w:val="00561A38"/>
    <w:rsid w:val="0056313A"/>
    <w:rsid w:val="00563F52"/>
    <w:rsid w:val="00564187"/>
    <w:rsid w:val="005642EF"/>
    <w:rsid w:val="0056795C"/>
    <w:rsid w:val="00570B0D"/>
    <w:rsid w:val="00571379"/>
    <w:rsid w:val="00572856"/>
    <w:rsid w:val="00573A97"/>
    <w:rsid w:val="00574125"/>
    <w:rsid w:val="00574380"/>
    <w:rsid w:val="005744D9"/>
    <w:rsid w:val="00574A73"/>
    <w:rsid w:val="00575886"/>
    <w:rsid w:val="005767C2"/>
    <w:rsid w:val="005812DB"/>
    <w:rsid w:val="00581CBD"/>
    <w:rsid w:val="00583934"/>
    <w:rsid w:val="00584477"/>
    <w:rsid w:val="00586BB2"/>
    <w:rsid w:val="0058768F"/>
    <w:rsid w:val="00590624"/>
    <w:rsid w:val="00590976"/>
    <w:rsid w:val="00591508"/>
    <w:rsid w:val="00591B31"/>
    <w:rsid w:val="005921A5"/>
    <w:rsid w:val="00593105"/>
    <w:rsid w:val="005958DF"/>
    <w:rsid w:val="0059625A"/>
    <w:rsid w:val="00596557"/>
    <w:rsid w:val="00596701"/>
    <w:rsid w:val="0059676F"/>
    <w:rsid w:val="005A0A43"/>
    <w:rsid w:val="005A1BBF"/>
    <w:rsid w:val="005A1C80"/>
    <w:rsid w:val="005A2CC9"/>
    <w:rsid w:val="005A4E42"/>
    <w:rsid w:val="005A5311"/>
    <w:rsid w:val="005A5D80"/>
    <w:rsid w:val="005A5F57"/>
    <w:rsid w:val="005A7F68"/>
    <w:rsid w:val="005B0387"/>
    <w:rsid w:val="005B04F1"/>
    <w:rsid w:val="005B1505"/>
    <w:rsid w:val="005B244C"/>
    <w:rsid w:val="005B4E02"/>
    <w:rsid w:val="005B6165"/>
    <w:rsid w:val="005B7020"/>
    <w:rsid w:val="005C0D08"/>
    <w:rsid w:val="005C11D7"/>
    <w:rsid w:val="005C26A7"/>
    <w:rsid w:val="005C2ACA"/>
    <w:rsid w:val="005C2B59"/>
    <w:rsid w:val="005C4957"/>
    <w:rsid w:val="005D0AD1"/>
    <w:rsid w:val="005D3DCE"/>
    <w:rsid w:val="005D4804"/>
    <w:rsid w:val="005D58D6"/>
    <w:rsid w:val="005D5B33"/>
    <w:rsid w:val="005D6401"/>
    <w:rsid w:val="005E3D16"/>
    <w:rsid w:val="005E417D"/>
    <w:rsid w:val="005E4879"/>
    <w:rsid w:val="00601964"/>
    <w:rsid w:val="00602039"/>
    <w:rsid w:val="006029BF"/>
    <w:rsid w:val="006050E9"/>
    <w:rsid w:val="00605A53"/>
    <w:rsid w:val="00605F4F"/>
    <w:rsid w:val="00606887"/>
    <w:rsid w:val="00607621"/>
    <w:rsid w:val="00610759"/>
    <w:rsid w:val="00612941"/>
    <w:rsid w:val="0061302F"/>
    <w:rsid w:val="00613443"/>
    <w:rsid w:val="00615DAC"/>
    <w:rsid w:val="00615FBB"/>
    <w:rsid w:val="006175FE"/>
    <w:rsid w:val="00620E1C"/>
    <w:rsid w:val="006210AD"/>
    <w:rsid w:val="00621AD3"/>
    <w:rsid w:val="00621B07"/>
    <w:rsid w:val="00621F23"/>
    <w:rsid w:val="00623D84"/>
    <w:rsid w:val="00623DDA"/>
    <w:rsid w:val="006248DF"/>
    <w:rsid w:val="00627842"/>
    <w:rsid w:val="00627896"/>
    <w:rsid w:val="00630668"/>
    <w:rsid w:val="006322F6"/>
    <w:rsid w:val="00634352"/>
    <w:rsid w:val="00634370"/>
    <w:rsid w:val="00635147"/>
    <w:rsid w:val="0063529B"/>
    <w:rsid w:val="006378E3"/>
    <w:rsid w:val="00637C3A"/>
    <w:rsid w:val="00640A1A"/>
    <w:rsid w:val="00641BF7"/>
    <w:rsid w:val="00641D98"/>
    <w:rsid w:val="0064214E"/>
    <w:rsid w:val="0064289C"/>
    <w:rsid w:val="00646AAB"/>
    <w:rsid w:val="0064709B"/>
    <w:rsid w:val="0065345F"/>
    <w:rsid w:val="00653714"/>
    <w:rsid w:val="0065611A"/>
    <w:rsid w:val="00656212"/>
    <w:rsid w:val="00657421"/>
    <w:rsid w:val="00657510"/>
    <w:rsid w:val="006610B2"/>
    <w:rsid w:val="00662172"/>
    <w:rsid w:val="00664704"/>
    <w:rsid w:val="00665949"/>
    <w:rsid w:val="00665A85"/>
    <w:rsid w:val="00670645"/>
    <w:rsid w:val="0067079D"/>
    <w:rsid w:val="00671490"/>
    <w:rsid w:val="00672B65"/>
    <w:rsid w:val="006735CC"/>
    <w:rsid w:val="00673703"/>
    <w:rsid w:val="006747E4"/>
    <w:rsid w:val="00674B16"/>
    <w:rsid w:val="00675957"/>
    <w:rsid w:val="00676447"/>
    <w:rsid w:val="00677AC9"/>
    <w:rsid w:val="00680496"/>
    <w:rsid w:val="00681364"/>
    <w:rsid w:val="00682D12"/>
    <w:rsid w:val="00683DE8"/>
    <w:rsid w:val="00687FFE"/>
    <w:rsid w:val="00690A24"/>
    <w:rsid w:val="00694EFF"/>
    <w:rsid w:val="0069779B"/>
    <w:rsid w:val="00697A98"/>
    <w:rsid w:val="006A0E70"/>
    <w:rsid w:val="006A1045"/>
    <w:rsid w:val="006A6362"/>
    <w:rsid w:val="006A789C"/>
    <w:rsid w:val="006A7C29"/>
    <w:rsid w:val="006B015E"/>
    <w:rsid w:val="006B1F5C"/>
    <w:rsid w:val="006B2323"/>
    <w:rsid w:val="006B3151"/>
    <w:rsid w:val="006B434F"/>
    <w:rsid w:val="006B485D"/>
    <w:rsid w:val="006B6F3B"/>
    <w:rsid w:val="006C1B68"/>
    <w:rsid w:val="006C334C"/>
    <w:rsid w:val="006C3911"/>
    <w:rsid w:val="006C3F98"/>
    <w:rsid w:val="006C4969"/>
    <w:rsid w:val="006C572A"/>
    <w:rsid w:val="006C6DDF"/>
    <w:rsid w:val="006C787B"/>
    <w:rsid w:val="006D0FED"/>
    <w:rsid w:val="006D3545"/>
    <w:rsid w:val="006D407F"/>
    <w:rsid w:val="006D55CA"/>
    <w:rsid w:val="006D6EF9"/>
    <w:rsid w:val="006D785D"/>
    <w:rsid w:val="006E05E8"/>
    <w:rsid w:val="006E0EE2"/>
    <w:rsid w:val="006E1FDF"/>
    <w:rsid w:val="006E2013"/>
    <w:rsid w:val="006E4C4A"/>
    <w:rsid w:val="006E6988"/>
    <w:rsid w:val="006E69AF"/>
    <w:rsid w:val="006E6C12"/>
    <w:rsid w:val="006F172F"/>
    <w:rsid w:val="006F3D18"/>
    <w:rsid w:val="006F437D"/>
    <w:rsid w:val="006F7B6A"/>
    <w:rsid w:val="007018EF"/>
    <w:rsid w:val="00702E4B"/>
    <w:rsid w:val="00704017"/>
    <w:rsid w:val="0070753F"/>
    <w:rsid w:val="007077DB"/>
    <w:rsid w:val="007105B8"/>
    <w:rsid w:val="0071147B"/>
    <w:rsid w:val="00712D17"/>
    <w:rsid w:val="00712EB3"/>
    <w:rsid w:val="007140A8"/>
    <w:rsid w:val="00715276"/>
    <w:rsid w:val="00717BA1"/>
    <w:rsid w:val="00720D9A"/>
    <w:rsid w:val="00722437"/>
    <w:rsid w:val="00723A83"/>
    <w:rsid w:val="007242DE"/>
    <w:rsid w:val="007251B9"/>
    <w:rsid w:val="00726985"/>
    <w:rsid w:val="0072742A"/>
    <w:rsid w:val="00727DA0"/>
    <w:rsid w:val="007319AE"/>
    <w:rsid w:val="00731BDD"/>
    <w:rsid w:val="0073200F"/>
    <w:rsid w:val="00733575"/>
    <w:rsid w:val="0073489C"/>
    <w:rsid w:val="007353B2"/>
    <w:rsid w:val="00735C9E"/>
    <w:rsid w:val="0073608F"/>
    <w:rsid w:val="00736B52"/>
    <w:rsid w:val="007402D2"/>
    <w:rsid w:val="00740A8C"/>
    <w:rsid w:val="0074175F"/>
    <w:rsid w:val="0074285F"/>
    <w:rsid w:val="007452ED"/>
    <w:rsid w:val="007461A2"/>
    <w:rsid w:val="0074622D"/>
    <w:rsid w:val="007477DE"/>
    <w:rsid w:val="007516FD"/>
    <w:rsid w:val="00751B90"/>
    <w:rsid w:val="0075272C"/>
    <w:rsid w:val="00754534"/>
    <w:rsid w:val="0075501E"/>
    <w:rsid w:val="00755132"/>
    <w:rsid w:val="007559BE"/>
    <w:rsid w:val="00757A46"/>
    <w:rsid w:val="00760FBC"/>
    <w:rsid w:val="00762B64"/>
    <w:rsid w:val="007636D0"/>
    <w:rsid w:val="00764006"/>
    <w:rsid w:val="0076757F"/>
    <w:rsid w:val="0077016B"/>
    <w:rsid w:val="00771805"/>
    <w:rsid w:val="007745AF"/>
    <w:rsid w:val="007749F8"/>
    <w:rsid w:val="0077603E"/>
    <w:rsid w:val="007769DB"/>
    <w:rsid w:val="00777A26"/>
    <w:rsid w:val="0078158B"/>
    <w:rsid w:val="00782E78"/>
    <w:rsid w:val="0078610B"/>
    <w:rsid w:val="00786FF5"/>
    <w:rsid w:val="0078764D"/>
    <w:rsid w:val="00793333"/>
    <w:rsid w:val="00793A06"/>
    <w:rsid w:val="00794796"/>
    <w:rsid w:val="00794D72"/>
    <w:rsid w:val="007A0087"/>
    <w:rsid w:val="007A03B7"/>
    <w:rsid w:val="007A1549"/>
    <w:rsid w:val="007A2299"/>
    <w:rsid w:val="007A3A95"/>
    <w:rsid w:val="007A54CF"/>
    <w:rsid w:val="007A6E68"/>
    <w:rsid w:val="007A76DB"/>
    <w:rsid w:val="007B0E0E"/>
    <w:rsid w:val="007B2BF0"/>
    <w:rsid w:val="007B3A36"/>
    <w:rsid w:val="007B3C0A"/>
    <w:rsid w:val="007B6327"/>
    <w:rsid w:val="007C140A"/>
    <w:rsid w:val="007C163B"/>
    <w:rsid w:val="007C180C"/>
    <w:rsid w:val="007C1C9E"/>
    <w:rsid w:val="007C1CD9"/>
    <w:rsid w:val="007C1F41"/>
    <w:rsid w:val="007C2F9D"/>
    <w:rsid w:val="007C3750"/>
    <w:rsid w:val="007C5DC1"/>
    <w:rsid w:val="007C6294"/>
    <w:rsid w:val="007C63B1"/>
    <w:rsid w:val="007C6DAD"/>
    <w:rsid w:val="007C791F"/>
    <w:rsid w:val="007D18CD"/>
    <w:rsid w:val="007D3C04"/>
    <w:rsid w:val="007D5131"/>
    <w:rsid w:val="007D62DA"/>
    <w:rsid w:val="007D64C5"/>
    <w:rsid w:val="007E05E3"/>
    <w:rsid w:val="007E13A1"/>
    <w:rsid w:val="007E2525"/>
    <w:rsid w:val="007E30C0"/>
    <w:rsid w:val="007E3573"/>
    <w:rsid w:val="007E51FA"/>
    <w:rsid w:val="007E5CF2"/>
    <w:rsid w:val="007E6610"/>
    <w:rsid w:val="007E6F08"/>
    <w:rsid w:val="007F07DA"/>
    <w:rsid w:val="007F2C07"/>
    <w:rsid w:val="007F5535"/>
    <w:rsid w:val="007F553E"/>
    <w:rsid w:val="0080175E"/>
    <w:rsid w:val="00801B49"/>
    <w:rsid w:val="00801FEE"/>
    <w:rsid w:val="008031C3"/>
    <w:rsid w:val="0080551A"/>
    <w:rsid w:val="0080591B"/>
    <w:rsid w:val="00806E02"/>
    <w:rsid w:val="00807C55"/>
    <w:rsid w:val="0081001B"/>
    <w:rsid w:val="00810DC4"/>
    <w:rsid w:val="00813E90"/>
    <w:rsid w:val="00815F24"/>
    <w:rsid w:val="00817C81"/>
    <w:rsid w:val="00823C19"/>
    <w:rsid w:val="00824CC8"/>
    <w:rsid w:val="008256A0"/>
    <w:rsid w:val="00826488"/>
    <w:rsid w:val="0082655C"/>
    <w:rsid w:val="0082789F"/>
    <w:rsid w:val="008307EF"/>
    <w:rsid w:val="00830FE6"/>
    <w:rsid w:val="008320FF"/>
    <w:rsid w:val="00832779"/>
    <w:rsid w:val="0083298C"/>
    <w:rsid w:val="00833151"/>
    <w:rsid w:val="00833437"/>
    <w:rsid w:val="00834DC6"/>
    <w:rsid w:val="00835B2B"/>
    <w:rsid w:val="008360B1"/>
    <w:rsid w:val="0083638F"/>
    <w:rsid w:val="00836954"/>
    <w:rsid w:val="00836A51"/>
    <w:rsid w:val="008378A2"/>
    <w:rsid w:val="00837CEC"/>
    <w:rsid w:val="00840308"/>
    <w:rsid w:val="00842F9C"/>
    <w:rsid w:val="00845B2D"/>
    <w:rsid w:val="008464A5"/>
    <w:rsid w:val="00846715"/>
    <w:rsid w:val="008476EA"/>
    <w:rsid w:val="00851812"/>
    <w:rsid w:val="00854485"/>
    <w:rsid w:val="0085519B"/>
    <w:rsid w:val="00855398"/>
    <w:rsid w:val="00860661"/>
    <w:rsid w:val="00860F29"/>
    <w:rsid w:val="00861988"/>
    <w:rsid w:val="0086261A"/>
    <w:rsid w:val="00863DA3"/>
    <w:rsid w:val="00864817"/>
    <w:rsid w:val="00864948"/>
    <w:rsid w:val="00865ACF"/>
    <w:rsid w:val="008661C3"/>
    <w:rsid w:val="00866FF7"/>
    <w:rsid w:val="00871FFB"/>
    <w:rsid w:val="0087383B"/>
    <w:rsid w:val="00875E38"/>
    <w:rsid w:val="008764DA"/>
    <w:rsid w:val="00876682"/>
    <w:rsid w:val="0087729A"/>
    <w:rsid w:val="00885406"/>
    <w:rsid w:val="00885A15"/>
    <w:rsid w:val="00885C3F"/>
    <w:rsid w:val="0089070A"/>
    <w:rsid w:val="00891FAE"/>
    <w:rsid w:val="00892A82"/>
    <w:rsid w:val="0089395E"/>
    <w:rsid w:val="008943B4"/>
    <w:rsid w:val="00895245"/>
    <w:rsid w:val="008964BF"/>
    <w:rsid w:val="00896BEB"/>
    <w:rsid w:val="00897194"/>
    <w:rsid w:val="008973FE"/>
    <w:rsid w:val="008A061E"/>
    <w:rsid w:val="008A07D5"/>
    <w:rsid w:val="008A1A4B"/>
    <w:rsid w:val="008A463F"/>
    <w:rsid w:val="008A68D3"/>
    <w:rsid w:val="008A71C6"/>
    <w:rsid w:val="008A7924"/>
    <w:rsid w:val="008A7E27"/>
    <w:rsid w:val="008B07DB"/>
    <w:rsid w:val="008B118B"/>
    <w:rsid w:val="008B3FB6"/>
    <w:rsid w:val="008C0104"/>
    <w:rsid w:val="008C18DA"/>
    <w:rsid w:val="008C2A3A"/>
    <w:rsid w:val="008C3678"/>
    <w:rsid w:val="008C4FC3"/>
    <w:rsid w:val="008C55D4"/>
    <w:rsid w:val="008C6DCF"/>
    <w:rsid w:val="008C7242"/>
    <w:rsid w:val="008D0032"/>
    <w:rsid w:val="008D0275"/>
    <w:rsid w:val="008D190D"/>
    <w:rsid w:val="008D1DCF"/>
    <w:rsid w:val="008D284F"/>
    <w:rsid w:val="008D36BA"/>
    <w:rsid w:val="008D56CD"/>
    <w:rsid w:val="008D732B"/>
    <w:rsid w:val="008D7C6C"/>
    <w:rsid w:val="008E16A4"/>
    <w:rsid w:val="008E20B5"/>
    <w:rsid w:val="008E57D4"/>
    <w:rsid w:val="008E6566"/>
    <w:rsid w:val="008E69F3"/>
    <w:rsid w:val="008E6F37"/>
    <w:rsid w:val="008E7412"/>
    <w:rsid w:val="008F1F5E"/>
    <w:rsid w:val="008F1FC6"/>
    <w:rsid w:val="008F3B9E"/>
    <w:rsid w:val="008F4B0F"/>
    <w:rsid w:val="008F4EFD"/>
    <w:rsid w:val="008F502D"/>
    <w:rsid w:val="008F505A"/>
    <w:rsid w:val="008F5465"/>
    <w:rsid w:val="008F5BC8"/>
    <w:rsid w:val="008F60BF"/>
    <w:rsid w:val="008F7F61"/>
    <w:rsid w:val="00901FA8"/>
    <w:rsid w:val="00902FE8"/>
    <w:rsid w:val="009035D7"/>
    <w:rsid w:val="009050D9"/>
    <w:rsid w:val="00906B02"/>
    <w:rsid w:val="00910805"/>
    <w:rsid w:val="009108D3"/>
    <w:rsid w:val="009132E5"/>
    <w:rsid w:val="00913FAE"/>
    <w:rsid w:val="009143AE"/>
    <w:rsid w:val="009145E3"/>
    <w:rsid w:val="00914CEB"/>
    <w:rsid w:val="009151ED"/>
    <w:rsid w:val="00916BD1"/>
    <w:rsid w:val="00917BDC"/>
    <w:rsid w:val="00917E1D"/>
    <w:rsid w:val="00920A08"/>
    <w:rsid w:val="00921A22"/>
    <w:rsid w:val="009258AD"/>
    <w:rsid w:val="00925A81"/>
    <w:rsid w:val="00930D06"/>
    <w:rsid w:val="00932757"/>
    <w:rsid w:val="00932DE1"/>
    <w:rsid w:val="00933059"/>
    <w:rsid w:val="0093359E"/>
    <w:rsid w:val="00933BD7"/>
    <w:rsid w:val="0093427D"/>
    <w:rsid w:val="00936C26"/>
    <w:rsid w:val="00941196"/>
    <w:rsid w:val="0094160E"/>
    <w:rsid w:val="009419B8"/>
    <w:rsid w:val="00943C66"/>
    <w:rsid w:val="00945155"/>
    <w:rsid w:val="00950308"/>
    <w:rsid w:val="009504B2"/>
    <w:rsid w:val="00950E30"/>
    <w:rsid w:val="0095265C"/>
    <w:rsid w:val="00954598"/>
    <w:rsid w:val="00957A2D"/>
    <w:rsid w:val="00960544"/>
    <w:rsid w:val="00960A21"/>
    <w:rsid w:val="00961DFB"/>
    <w:rsid w:val="009621EF"/>
    <w:rsid w:val="00964B8F"/>
    <w:rsid w:val="0096514E"/>
    <w:rsid w:val="009674EF"/>
    <w:rsid w:val="00970CFB"/>
    <w:rsid w:val="00974322"/>
    <w:rsid w:val="00976AC8"/>
    <w:rsid w:val="009775D1"/>
    <w:rsid w:val="00977CA1"/>
    <w:rsid w:val="00980B9F"/>
    <w:rsid w:val="00981274"/>
    <w:rsid w:val="00982B2A"/>
    <w:rsid w:val="00982F3A"/>
    <w:rsid w:val="009830D3"/>
    <w:rsid w:val="009831A7"/>
    <w:rsid w:val="009851BB"/>
    <w:rsid w:val="009851EF"/>
    <w:rsid w:val="00986D9E"/>
    <w:rsid w:val="00987462"/>
    <w:rsid w:val="009905EB"/>
    <w:rsid w:val="009927E0"/>
    <w:rsid w:val="00992EB1"/>
    <w:rsid w:val="009944B2"/>
    <w:rsid w:val="00994992"/>
    <w:rsid w:val="00994D14"/>
    <w:rsid w:val="009955DC"/>
    <w:rsid w:val="00995642"/>
    <w:rsid w:val="009967E0"/>
    <w:rsid w:val="00996CE1"/>
    <w:rsid w:val="009A00A2"/>
    <w:rsid w:val="009A0CD1"/>
    <w:rsid w:val="009A1869"/>
    <w:rsid w:val="009A3F94"/>
    <w:rsid w:val="009A454E"/>
    <w:rsid w:val="009A5BE4"/>
    <w:rsid w:val="009A648A"/>
    <w:rsid w:val="009A78AB"/>
    <w:rsid w:val="009B0835"/>
    <w:rsid w:val="009B18E0"/>
    <w:rsid w:val="009B1AAC"/>
    <w:rsid w:val="009B2278"/>
    <w:rsid w:val="009B2AC5"/>
    <w:rsid w:val="009B4410"/>
    <w:rsid w:val="009B4C4B"/>
    <w:rsid w:val="009C2BD5"/>
    <w:rsid w:val="009C38DA"/>
    <w:rsid w:val="009C63B7"/>
    <w:rsid w:val="009C6ECE"/>
    <w:rsid w:val="009D2805"/>
    <w:rsid w:val="009D4B3A"/>
    <w:rsid w:val="009D4E95"/>
    <w:rsid w:val="009D5697"/>
    <w:rsid w:val="009E2E52"/>
    <w:rsid w:val="009E39C3"/>
    <w:rsid w:val="009E3BD3"/>
    <w:rsid w:val="009E5D8A"/>
    <w:rsid w:val="009E64C6"/>
    <w:rsid w:val="009E7B00"/>
    <w:rsid w:val="009F3791"/>
    <w:rsid w:val="009F7546"/>
    <w:rsid w:val="009F7C5E"/>
    <w:rsid w:val="00A062D2"/>
    <w:rsid w:val="00A07B42"/>
    <w:rsid w:val="00A11FC0"/>
    <w:rsid w:val="00A1425D"/>
    <w:rsid w:val="00A14B5F"/>
    <w:rsid w:val="00A14EA2"/>
    <w:rsid w:val="00A152BE"/>
    <w:rsid w:val="00A1548E"/>
    <w:rsid w:val="00A17F29"/>
    <w:rsid w:val="00A21D2D"/>
    <w:rsid w:val="00A228F0"/>
    <w:rsid w:val="00A243D2"/>
    <w:rsid w:val="00A25029"/>
    <w:rsid w:val="00A27099"/>
    <w:rsid w:val="00A2721B"/>
    <w:rsid w:val="00A27366"/>
    <w:rsid w:val="00A27E86"/>
    <w:rsid w:val="00A27FA3"/>
    <w:rsid w:val="00A31698"/>
    <w:rsid w:val="00A32472"/>
    <w:rsid w:val="00A332E8"/>
    <w:rsid w:val="00A34119"/>
    <w:rsid w:val="00A35BC6"/>
    <w:rsid w:val="00A360CB"/>
    <w:rsid w:val="00A36E6A"/>
    <w:rsid w:val="00A41825"/>
    <w:rsid w:val="00A41E70"/>
    <w:rsid w:val="00A4202D"/>
    <w:rsid w:val="00A420F3"/>
    <w:rsid w:val="00A428E1"/>
    <w:rsid w:val="00A43461"/>
    <w:rsid w:val="00A44D8F"/>
    <w:rsid w:val="00A47404"/>
    <w:rsid w:val="00A50330"/>
    <w:rsid w:val="00A5174B"/>
    <w:rsid w:val="00A51BF5"/>
    <w:rsid w:val="00A52930"/>
    <w:rsid w:val="00A53C9A"/>
    <w:rsid w:val="00A54EE0"/>
    <w:rsid w:val="00A562ED"/>
    <w:rsid w:val="00A57329"/>
    <w:rsid w:val="00A576D6"/>
    <w:rsid w:val="00A6097F"/>
    <w:rsid w:val="00A60CE0"/>
    <w:rsid w:val="00A630B6"/>
    <w:rsid w:val="00A64200"/>
    <w:rsid w:val="00A64AE5"/>
    <w:rsid w:val="00A66374"/>
    <w:rsid w:val="00A67059"/>
    <w:rsid w:val="00A70235"/>
    <w:rsid w:val="00A71269"/>
    <w:rsid w:val="00A7137D"/>
    <w:rsid w:val="00A713EB"/>
    <w:rsid w:val="00A715B5"/>
    <w:rsid w:val="00A71792"/>
    <w:rsid w:val="00A72400"/>
    <w:rsid w:val="00A729AE"/>
    <w:rsid w:val="00A749C2"/>
    <w:rsid w:val="00A752C7"/>
    <w:rsid w:val="00A84050"/>
    <w:rsid w:val="00A84537"/>
    <w:rsid w:val="00A84E83"/>
    <w:rsid w:val="00A9060D"/>
    <w:rsid w:val="00A90D4E"/>
    <w:rsid w:val="00A92089"/>
    <w:rsid w:val="00A929A9"/>
    <w:rsid w:val="00A92DBA"/>
    <w:rsid w:val="00A93294"/>
    <w:rsid w:val="00A95DCA"/>
    <w:rsid w:val="00A96210"/>
    <w:rsid w:val="00A96489"/>
    <w:rsid w:val="00A9657A"/>
    <w:rsid w:val="00A96629"/>
    <w:rsid w:val="00A96919"/>
    <w:rsid w:val="00AA0656"/>
    <w:rsid w:val="00AA0E88"/>
    <w:rsid w:val="00AA1983"/>
    <w:rsid w:val="00AA47A8"/>
    <w:rsid w:val="00AA53BB"/>
    <w:rsid w:val="00AA7597"/>
    <w:rsid w:val="00AA7ED8"/>
    <w:rsid w:val="00AB0019"/>
    <w:rsid w:val="00AB228D"/>
    <w:rsid w:val="00AB23CD"/>
    <w:rsid w:val="00AB264B"/>
    <w:rsid w:val="00AB2DE0"/>
    <w:rsid w:val="00AB3F5E"/>
    <w:rsid w:val="00AB44DF"/>
    <w:rsid w:val="00AB46F5"/>
    <w:rsid w:val="00AB5932"/>
    <w:rsid w:val="00AB6030"/>
    <w:rsid w:val="00AB66BF"/>
    <w:rsid w:val="00AB6E45"/>
    <w:rsid w:val="00AC1116"/>
    <w:rsid w:val="00AC1382"/>
    <w:rsid w:val="00AC1D38"/>
    <w:rsid w:val="00AC26F3"/>
    <w:rsid w:val="00AC2707"/>
    <w:rsid w:val="00AC2903"/>
    <w:rsid w:val="00AC3BD7"/>
    <w:rsid w:val="00AC41DA"/>
    <w:rsid w:val="00AC5B80"/>
    <w:rsid w:val="00AC6A1B"/>
    <w:rsid w:val="00AC743C"/>
    <w:rsid w:val="00AC79DB"/>
    <w:rsid w:val="00AD17BC"/>
    <w:rsid w:val="00AD1E7E"/>
    <w:rsid w:val="00AD6099"/>
    <w:rsid w:val="00AD6166"/>
    <w:rsid w:val="00AD6824"/>
    <w:rsid w:val="00AD6BDD"/>
    <w:rsid w:val="00AE035E"/>
    <w:rsid w:val="00AE0866"/>
    <w:rsid w:val="00AE1874"/>
    <w:rsid w:val="00AE5053"/>
    <w:rsid w:val="00AE5054"/>
    <w:rsid w:val="00AE5D0D"/>
    <w:rsid w:val="00AE7942"/>
    <w:rsid w:val="00AE7BD0"/>
    <w:rsid w:val="00AF3FCF"/>
    <w:rsid w:val="00AF56B9"/>
    <w:rsid w:val="00AF6A4B"/>
    <w:rsid w:val="00B0066C"/>
    <w:rsid w:val="00B012D4"/>
    <w:rsid w:val="00B01356"/>
    <w:rsid w:val="00B016A2"/>
    <w:rsid w:val="00B0190A"/>
    <w:rsid w:val="00B0308B"/>
    <w:rsid w:val="00B04B3E"/>
    <w:rsid w:val="00B07905"/>
    <w:rsid w:val="00B12471"/>
    <w:rsid w:val="00B13EBC"/>
    <w:rsid w:val="00B17175"/>
    <w:rsid w:val="00B171FC"/>
    <w:rsid w:val="00B17C6A"/>
    <w:rsid w:val="00B21D8A"/>
    <w:rsid w:val="00B21E66"/>
    <w:rsid w:val="00B231B2"/>
    <w:rsid w:val="00B23D6A"/>
    <w:rsid w:val="00B24813"/>
    <w:rsid w:val="00B25109"/>
    <w:rsid w:val="00B3278E"/>
    <w:rsid w:val="00B3357E"/>
    <w:rsid w:val="00B347AE"/>
    <w:rsid w:val="00B349FB"/>
    <w:rsid w:val="00B369AB"/>
    <w:rsid w:val="00B36DAC"/>
    <w:rsid w:val="00B4145E"/>
    <w:rsid w:val="00B455E6"/>
    <w:rsid w:val="00B46164"/>
    <w:rsid w:val="00B46848"/>
    <w:rsid w:val="00B47A37"/>
    <w:rsid w:val="00B510AB"/>
    <w:rsid w:val="00B515E8"/>
    <w:rsid w:val="00B51916"/>
    <w:rsid w:val="00B53634"/>
    <w:rsid w:val="00B53C35"/>
    <w:rsid w:val="00B54C89"/>
    <w:rsid w:val="00B55E00"/>
    <w:rsid w:val="00B56B8B"/>
    <w:rsid w:val="00B609F2"/>
    <w:rsid w:val="00B60FD7"/>
    <w:rsid w:val="00B613EE"/>
    <w:rsid w:val="00B6394D"/>
    <w:rsid w:val="00B6413C"/>
    <w:rsid w:val="00B65E96"/>
    <w:rsid w:val="00B66D1D"/>
    <w:rsid w:val="00B676EF"/>
    <w:rsid w:val="00B714BE"/>
    <w:rsid w:val="00B71D0D"/>
    <w:rsid w:val="00B736DE"/>
    <w:rsid w:val="00B74131"/>
    <w:rsid w:val="00B74912"/>
    <w:rsid w:val="00B74EAF"/>
    <w:rsid w:val="00B74EC5"/>
    <w:rsid w:val="00B76A6B"/>
    <w:rsid w:val="00B76F18"/>
    <w:rsid w:val="00B7778B"/>
    <w:rsid w:val="00B80708"/>
    <w:rsid w:val="00B8129B"/>
    <w:rsid w:val="00B81377"/>
    <w:rsid w:val="00B814A9"/>
    <w:rsid w:val="00B814DF"/>
    <w:rsid w:val="00B8223A"/>
    <w:rsid w:val="00B83F9F"/>
    <w:rsid w:val="00B84693"/>
    <w:rsid w:val="00B860ED"/>
    <w:rsid w:val="00B90261"/>
    <w:rsid w:val="00B902BF"/>
    <w:rsid w:val="00B90376"/>
    <w:rsid w:val="00B97E92"/>
    <w:rsid w:val="00BA002C"/>
    <w:rsid w:val="00BA1468"/>
    <w:rsid w:val="00BA22D0"/>
    <w:rsid w:val="00BA29C9"/>
    <w:rsid w:val="00BA61C8"/>
    <w:rsid w:val="00BA6AF8"/>
    <w:rsid w:val="00BB0096"/>
    <w:rsid w:val="00BB14A7"/>
    <w:rsid w:val="00BB18F9"/>
    <w:rsid w:val="00BB3995"/>
    <w:rsid w:val="00BB54CD"/>
    <w:rsid w:val="00BB6735"/>
    <w:rsid w:val="00BC03FC"/>
    <w:rsid w:val="00BC3361"/>
    <w:rsid w:val="00BC4464"/>
    <w:rsid w:val="00BC4931"/>
    <w:rsid w:val="00BC693E"/>
    <w:rsid w:val="00BD07B8"/>
    <w:rsid w:val="00BD2389"/>
    <w:rsid w:val="00BD30A2"/>
    <w:rsid w:val="00BD38E2"/>
    <w:rsid w:val="00BD3E56"/>
    <w:rsid w:val="00BD3FD5"/>
    <w:rsid w:val="00BD57AE"/>
    <w:rsid w:val="00BD5B70"/>
    <w:rsid w:val="00BD670B"/>
    <w:rsid w:val="00BD6741"/>
    <w:rsid w:val="00BD67C7"/>
    <w:rsid w:val="00BE0536"/>
    <w:rsid w:val="00BE0C1F"/>
    <w:rsid w:val="00BE1096"/>
    <w:rsid w:val="00BE109E"/>
    <w:rsid w:val="00BE191C"/>
    <w:rsid w:val="00BE3B08"/>
    <w:rsid w:val="00BE3D1B"/>
    <w:rsid w:val="00BE419F"/>
    <w:rsid w:val="00BE6F34"/>
    <w:rsid w:val="00BE7421"/>
    <w:rsid w:val="00BE7429"/>
    <w:rsid w:val="00BE74DC"/>
    <w:rsid w:val="00BE7B32"/>
    <w:rsid w:val="00BE7D5E"/>
    <w:rsid w:val="00BF0294"/>
    <w:rsid w:val="00BF03C5"/>
    <w:rsid w:val="00BF19C8"/>
    <w:rsid w:val="00BF248B"/>
    <w:rsid w:val="00BF2B46"/>
    <w:rsid w:val="00BF3DF4"/>
    <w:rsid w:val="00BF4016"/>
    <w:rsid w:val="00BF4B68"/>
    <w:rsid w:val="00BF6CA6"/>
    <w:rsid w:val="00BF790C"/>
    <w:rsid w:val="00BF7E48"/>
    <w:rsid w:val="00C00167"/>
    <w:rsid w:val="00C00360"/>
    <w:rsid w:val="00C00AF8"/>
    <w:rsid w:val="00C015D2"/>
    <w:rsid w:val="00C0189D"/>
    <w:rsid w:val="00C03395"/>
    <w:rsid w:val="00C036C5"/>
    <w:rsid w:val="00C03FFF"/>
    <w:rsid w:val="00C04A80"/>
    <w:rsid w:val="00C057DD"/>
    <w:rsid w:val="00C1259C"/>
    <w:rsid w:val="00C1278A"/>
    <w:rsid w:val="00C12F06"/>
    <w:rsid w:val="00C13377"/>
    <w:rsid w:val="00C15827"/>
    <w:rsid w:val="00C17BDE"/>
    <w:rsid w:val="00C207B6"/>
    <w:rsid w:val="00C21152"/>
    <w:rsid w:val="00C23F6F"/>
    <w:rsid w:val="00C2446E"/>
    <w:rsid w:val="00C252B5"/>
    <w:rsid w:val="00C267E8"/>
    <w:rsid w:val="00C272DB"/>
    <w:rsid w:val="00C31683"/>
    <w:rsid w:val="00C33443"/>
    <w:rsid w:val="00C348E5"/>
    <w:rsid w:val="00C35494"/>
    <w:rsid w:val="00C35E6E"/>
    <w:rsid w:val="00C379B2"/>
    <w:rsid w:val="00C37C35"/>
    <w:rsid w:val="00C37FCA"/>
    <w:rsid w:val="00C41BCB"/>
    <w:rsid w:val="00C426D4"/>
    <w:rsid w:val="00C45F59"/>
    <w:rsid w:val="00C47AF1"/>
    <w:rsid w:val="00C5657C"/>
    <w:rsid w:val="00C60A88"/>
    <w:rsid w:val="00C616B9"/>
    <w:rsid w:val="00C61BEC"/>
    <w:rsid w:val="00C640DD"/>
    <w:rsid w:val="00C66B87"/>
    <w:rsid w:val="00C6723C"/>
    <w:rsid w:val="00C675F7"/>
    <w:rsid w:val="00C67613"/>
    <w:rsid w:val="00C67D9E"/>
    <w:rsid w:val="00C73DCD"/>
    <w:rsid w:val="00C77D37"/>
    <w:rsid w:val="00C80FD4"/>
    <w:rsid w:val="00C813CA"/>
    <w:rsid w:val="00C82407"/>
    <w:rsid w:val="00C82B50"/>
    <w:rsid w:val="00C82ED2"/>
    <w:rsid w:val="00C837B6"/>
    <w:rsid w:val="00C8393A"/>
    <w:rsid w:val="00C846CE"/>
    <w:rsid w:val="00C85E65"/>
    <w:rsid w:val="00C878E3"/>
    <w:rsid w:val="00C9016F"/>
    <w:rsid w:val="00C923AA"/>
    <w:rsid w:val="00C930A4"/>
    <w:rsid w:val="00C93610"/>
    <w:rsid w:val="00C95115"/>
    <w:rsid w:val="00C95F1B"/>
    <w:rsid w:val="00CA1FCA"/>
    <w:rsid w:val="00CA2DCA"/>
    <w:rsid w:val="00CA36A2"/>
    <w:rsid w:val="00CA4059"/>
    <w:rsid w:val="00CA4D74"/>
    <w:rsid w:val="00CB108F"/>
    <w:rsid w:val="00CB1A22"/>
    <w:rsid w:val="00CB2CD3"/>
    <w:rsid w:val="00CB36B4"/>
    <w:rsid w:val="00CB378D"/>
    <w:rsid w:val="00CB3B19"/>
    <w:rsid w:val="00CB67F8"/>
    <w:rsid w:val="00CB7362"/>
    <w:rsid w:val="00CC238C"/>
    <w:rsid w:val="00CC3CF1"/>
    <w:rsid w:val="00CC3F99"/>
    <w:rsid w:val="00CC52CE"/>
    <w:rsid w:val="00CC61E5"/>
    <w:rsid w:val="00CC6B4D"/>
    <w:rsid w:val="00CD1467"/>
    <w:rsid w:val="00CD349E"/>
    <w:rsid w:val="00CD3FDA"/>
    <w:rsid w:val="00CD549E"/>
    <w:rsid w:val="00CD6FDE"/>
    <w:rsid w:val="00CE02E8"/>
    <w:rsid w:val="00CE0CB7"/>
    <w:rsid w:val="00CE194D"/>
    <w:rsid w:val="00CE1A0E"/>
    <w:rsid w:val="00CE393B"/>
    <w:rsid w:val="00CE3EE0"/>
    <w:rsid w:val="00CE411A"/>
    <w:rsid w:val="00CE4BD5"/>
    <w:rsid w:val="00CE4E46"/>
    <w:rsid w:val="00CE518A"/>
    <w:rsid w:val="00CE5835"/>
    <w:rsid w:val="00CE7DEB"/>
    <w:rsid w:val="00CF0629"/>
    <w:rsid w:val="00CF127F"/>
    <w:rsid w:val="00CF16D9"/>
    <w:rsid w:val="00CF4FC8"/>
    <w:rsid w:val="00D015EE"/>
    <w:rsid w:val="00D03FBF"/>
    <w:rsid w:val="00D066B3"/>
    <w:rsid w:val="00D07D73"/>
    <w:rsid w:val="00D10C3B"/>
    <w:rsid w:val="00D12658"/>
    <w:rsid w:val="00D15570"/>
    <w:rsid w:val="00D1615C"/>
    <w:rsid w:val="00D17A5D"/>
    <w:rsid w:val="00D17F34"/>
    <w:rsid w:val="00D200AA"/>
    <w:rsid w:val="00D21CA2"/>
    <w:rsid w:val="00D22D03"/>
    <w:rsid w:val="00D23222"/>
    <w:rsid w:val="00D2440B"/>
    <w:rsid w:val="00D245BE"/>
    <w:rsid w:val="00D24EC2"/>
    <w:rsid w:val="00D266E5"/>
    <w:rsid w:val="00D303B8"/>
    <w:rsid w:val="00D331E4"/>
    <w:rsid w:val="00D346D1"/>
    <w:rsid w:val="00D37260"/>
    <w:rsid w:val="00D40D6E"/>
    <w:rsid w:val="00D4217B"/>
    <w:rsid w:val="00D4275A"/>
    <w:rsid w:val="00D4324A"/>
    <w:rsid w:val="00D4327C"/>
    <w:rsid w:val="00D46D2C"/>
    <w:rsid w:val="00D50511"/>
    <w:rsid w:val="00D52D1F"/>
    <w:rsid w:val="00D52DE5"/>
    <w:rsid w:val="00D53E53"/>
    <w:rsid w:val="00D54575"/>
    <w:rsid w:val="00D54899"/>
    <w:rsid w:val="00D552AC"/>
    <w:rsid w:val="00D557B5"/>
    <w:rsid w:val="00D55D67"/>
    <w:rsid w:val="00D55E96"/>
    <w:rsid w:val="00D61132"/>
    <w:rsid w:val="00D65839"/>
    <w:rsid w:val="00D66342"/>
    <w:rsid w:val="00D713B4"/>
    <w:rsid w:val="00D744FB"/>
    <w:rsid w:val="00D7519F"/>
    <w:rsid w:val="00D753BF"/>
    <w:rsid w:val="00D7755D"/>
    <w:rsid w:val="00D8053B"/>
    <w:rsid w:val="00D817CE"/>
    <w:rsid w:val="00D81BE4"/>
    <w:rsid w:val="00D81C29"/>
    <w:rsid w:val="00D83AC2"/>
    <w:rsid w:val="00D840B6"/>
    <w:rsid w:val="00D84BA1"/>
    <w:rsid w:val="00D851AC"/>
    <w:rsid w:val="00D87696"/>
    <w:rsid w:val="00D876AF"/>
    <w:rsid w:val="00D87AB2"/>
    <w:rsid w:val="00D91EE3"/>
    <w:rsid w:val="00D93FE9"/>
    <w:rsid w:val="00D96217"/>
    <w:rsid w:val="00D96E32"/>
    <w:rsid w:val="00D971CA"/>
    <w:rsid w:val="00D9731C"/>
    <w:rsid w:val="00D97843"/>
    <w:rsid w:val="00DA005A"/>
    <w:rsid w:val="00DA17FF"/>
    <w:rsid w:val="00DA2DEF"/>
    <w:rsid w:val="00DA31D4"/>
    <w:rsid w:val="00DA32A6"/>
    <w:rsid w:val="00DA349A"/>
    <w:rsid w:val="00DA37B9"/>
    <w:rsid w:val="00DA672A"/>
    <w:rsid w:val="00DA7094"/>
    <w:rsid w:val="00DA777D"/>
    <w:rsid w:val="00DA7A25"/>
    <w:rsid w:val="00DB1BC0"/>
    <w:rsid w:val="00DB2076"/>
    <w:rsid w:val="00DB52A0"/>
    <w:rsid w:val="00DB7D9B"/>
    <w:rsid w:val="00DB7FBA"/>
    <w:rsid w:val="00DC0A9E"/>
    <w:rsid w:val="00DC1929"/>
    <w:rsid w:val="00DC1D52"/>
    <w:rsid w:val="00DC29F7"/>
    <w:rsid w:val="00DC35F6"/>
    <w:rsid w:val="00DC4C47"/>
    <w:rsid w:val="00DC4C80"/>
    <w:rsid w:val="00DC4E36"/>
    <w:rsid w:val="00DC74AF"/>
    <w:rsid w:val="00DD06F3"/>
    <w:rsid w:val="00DD0A38"/>
    <w:rsid w:val="00DD200A"/>
    <w:rsid w:val="00DD37DE"/>
    <w:rsid w:val="00DD4D1B"/>
    <w:rsid w:val="00DE0D2E"/>
    <w:rsid w:val="00DE1CE0"/>
    <w:rsid w:val="00DE3B3C"/>
    <w:rsid w:val="00DE71EC"/>
    <w:rsid w:val="00DE726F"/>
    <w:rsid w:val="00DE771C"/>
    <w:rsid w:val="00DF043F"/>
    <w:rsid w:val="00DF0C6C"/>
    <w:rsid w:val="00DF310C"/>
    <w:rsid w:val="00DF3D00"/>
    <w:rsid w:val="00DF5201"/>
    <w:rsid w:val="00DF6009"/>
    <w:rsid w:val="00DF6FD9"/>
    <w:rsid w:val="00DF79AF"/>
    <w:rsid w:val="00E00A6D"/>
    <w:rsid w:val="00E01EDE"/>
    <w:rsid w:val="00E03872"/>
    <w:rsid w:val="00E04F9C"/>
    <w:rsid w:val="00E05A30"/>
    <w:rsid w:val="00E05AC5"/>
    <w:rsid w:val="00E066BB"/>
    <w:rsid w:val="00E0734C"/>
    <w:rsid w:val="00E07395"/>
    <w:rsid w:val="00E11836"/>
    <w:rsid w:val="00E11A0C"/>
    <w:rsid w:val="00E12D52"/>
    <w:rsid w:val="00E13C5E"/>
    <w:rsid w:val="00E140B7"/>
    <w:rsid w:val="00E152FC"/>
    <w:rsid w:val="00E158A5"/>
    <w:rsid w:val="00E16563"/>
    <w:rsid w:val="00E17165"/>
    <w:rsid w:val="00E213E1"/>
    <w:rsid w:val="00E24235"/>
    <w:rsid w:val="00E24272"/>
    <w:rsid w:val="00E267A7"/>
    <w:rsid w:val="00E275A1"/>
    <w:rsid w:val="00E3008F"/>
    <w:rsid w:val="00E329CE"/>
    <w:rsid w:val="00E34DC4"/>
    <w:rsid w:val="00E36017"/>
    <w:rsid w:val="00E37130"/>
    <w:rsid w:val="00E3738C"/>
    <w:rsid w:val="00E43991"/>
    <w:rsid w:val="00E45F9E"/>
    <w:rsid w:val="00E51FF4"/>
    <w:rsid w:val="00E52312"/>
    <w:rsid w:val="00E527BE"/>
    <w:rsid w:val="00E535EF"/>
    <w:rsid w:val="00E55230"/>
    <w:rsid w:val="00E55F79"/>
    <w:rsid w:val="00E61FE5"/>
    <w:rsid w:val="00E629CD"/>
    <w:rsid w:val="00E63558"/>
    <w:rsid w:val="00E65B74"/>
    <w:rsid w:val="00E665B9"/>
    <w:rsid w:val="00E66F64"/>
    <w:rsid w:val="00E70B95"/>
    <w:rsid w:val="00E71A59"/>
    <w:rsid w:val="00E71BBF"/>
    <w:rsid w:val="00E7326C"/>
    <w:rsid w:val="00E737CB"/>
    <w:rsid w:val="00E7432E"/>
    <w:rsid w:val="00E7518D"/>
    <w:rsid w:val="00E8361D"/>
    <w:rsid w:val="00E839E0"/>
    <w:rsid w:val="00E86274"/>
    <w:rsid w:val="00E872EC"/>
    <w:rsid w:val="00E902CD"/>
    <w:rsid w:val="00E90753"/>
    <w:rsid w:val="00E91D90"/>
    <w:rsid w:val="00E92866"/>
    <w:rsid w:val="00E93ACC"/>
    <w:rsid w:val="00E96CA4"/>
    <w:rsid w:val="00EA1E68"/>
    <w:rsid w:val="00EA231C"/>
    <w:rsid w:val="00EA42C2"/>
    <w:rsid w:val="00EA4961"/>
    <w:rsid w:val="00EA4CE9"/>
    <w:rsid w:val="00EA655E"/>
    <w:rsid w:val="00EA70E3"/>
    <w:rsid w:val="00EB11DB"/>
    <w:rsid w:val="00EB139A"/>
    <w:rsid w:val="00EB19B6"/>
    <w:rsid w:val="00EB1FCF"/>
    <w:rsid w:val="00EB4099"/>
    <w:rsid w:val="00EB47C6"/>
    <w:rsid w:val="00EB571A"/>
    <w:rsid w:val="00EB6D65"/>
    <w:rsid w:val="00EC008F"/>
    <w:rsid w:val="00EC08B5"/>
    <w:rsid w:val="00EC399B"/>
    <w:rsid w:val="00EC3EBC"/>
    <w:rsid w:val="00EC405D"/>
    <w:rsid w:val="00EC4694"/>
    <w:rsid w:val="00EC4BA8"/>
    <w:rsid w:val="00EC7202"/>
    <w:rsid w:val="00EC759B"/>
    <w:rsid w:val="00EC7865"/>
    <w:rsid w:val="00ED0E4E"/>
    <w:rsid w:val="00ED3D03"/>
    <w:rsid w:val="00ED6418"/>
    <w:rsid w:val="00ED70D5"/>
    <w:rsid w:val="00EE1D4A"/>
    <w:rsid w:val="00EE2751"/>
    <w:rsid w:val="00EE3620"/>
    <w:rsid w:val="00EE3964"/>
    <w:rsid w:val="00EE451A"/>
    <w:rsid w:val="00EE4A8B"/>
    <w:rsid w:val="00EE56BB"/>
    <w:rsid w:val="00EE6D5B"/>
    <w:rsid w:val="00EE7585"/>
    <w:rsid w:val="00EE7F17"/>
    <w:rsid w:val="00EF0AA8"/>
    <w:rsid w:val="00EF46A2"/>
    <w:rsid w:val="00EF5600"/>
    <w:rsid w:val="00EF58D6"/>
    <w:rsid w:val="00EF5CFB"/>
    <w:rsid w:val="00EF62CF"/>
    <w:rsid w:val="00EF770E"/>
    <w:rsid w:val="00EF7D98"/>
    <w:rsid w:val="00EF7F04"/>
    <w:rsid w:val="00F0020B"/>
    <w:rsid w:val="00F009AA"/>
    <w:rsid w:val="00F013E8"/>
    <w:rsid w:val="00F04566"/>
    <w:rsid w:val="00F050F6"/>
    <w:rsid w:val="00F06597"/>
    <w:rsid w:val="00F067B8"/>
    <w:rsid w:val="00F075FB"/>
    <w:rsid w:val="00F1128B"/>
    <w:rsid w:val="00F12E23"/>
    <w:rsid w:val="00F13734"/>
    <w:rsid w:val="00F14A23"/>
    <w:rsid w:val="00F14A91"/>
    <w:rsid w:val="00F15441"/>
    <w:rsid w:val="00F165EE"/>
    <w:rsid w:val="00F20C2D"/>
    <w:rsid w:val="00F21090"/>
    <w:rsid w:val="00F21103"/>
    <w:rsid w:val="00F21144"/>
    <w:rsid w:val="00F21340"/>
    <w:rsid w:val="00F21BB9"/>
    <w:rsid w:val="00F24012"/>
    <w:rsid w:val="00F25488"/>
    <w:rsid w:val="00F25A66"/>
    <w:rsid w:val="00F2626D"/>
    <w:rsid w:val="00F31D79"/>
    <w:rsid w:val="00F321C6"/>
    <w:rsid w:val="00F323E5"/>
    <w:rsid w:val="00F33A9F"/>
    <w:rsid w:val="00F359B8"/>
    <w:rsid w:val="00F362E8"/>
    <w:rsid w:val="00F3729A"/>
    <w:rsid w:val="00F37759"/>
    <w:rsid w:val="00F40011"/>
    <w:rsid w:val="00F40387"/>
    <w:rsid w:val="00F420CB"/>
    <w:rsid w:val="00F422BE"/>
    <w:rsid w:val="00F44730"/>
    <w:rsid w:val="00F44F98"/>
    <w:rsid w:val="00F46679"/>
    <w:rsid w:val="00F469A3"/>
    <w:rsid w:val="00F473AB"/>
    <w:rsid w:val="00F47810"/>
    <w:rsid w:val="00F47AAA"/>
    <w:rsid w:val="00F50079"/>
    <w:rsid w:val="00F50599"/>
    <w:rsid w:val="00F50F95"/>
    <w:rsid w:val="00F51029"/>
    <w:rsid w:val="00F523B7"/>
    <w:rsid w:val="00F53531"/>
    <w:rsid w:val="00F53FBC"/>
    <w:rsid w:val="00F55F84"/>
    <w:rsid w:val="00F563F9"/>
    <w:rsid w:val="00F5705D"/>
    <w:rsid w:val="00F57331"/>
    <w:rsid w:val="00F6022D"/>
    <w:rsid w:val="00F613B8"/>
    <w:rsid w:val="00F623E3"/>
    <w:rsid w:val="00F62E71"/>
    <w:rsid w:val="00F63298"/>
    <w:rsid w:val="00F637D6"/>
    <w:rsid w:val="00F649C7"/>
    <w:rsid w:val="00F64CD0"/>
    <w:rsid w:val="00F651A8"/>
    <w:rsid w:val="00F66792"/>
    <w:rsid w:val="00F67619"/>
    <w:rsid w:val="00F67E6A"/>
    <w:rsid w:val="00F70DC2"/>
    <w:rsid w:val="00F7136A"/>
    <w:rsid w:val="00F72B80"/>
    <w:rsid w:val="00F73DAA"/>
    <w:rsid w:val="00F74999"/>
    <w:rsid w:val="00F75577"/>
    <w:rsid w:val="00F76D3C"/>
    <w:rsid w:val="00F80683"/>
    <w:rsid w:val="00F81FC2"/>
    <w:rsid w:val="00F83696"/>
    <w:rsid w:val="00F8496A"/>
    <w:rsid w:val="00F86FB8"/>
    <w:rsid w:val="00F8741D"/>
    <w:rsid w:val="00F87A82"/>
    <w:rsid w:val="00F87BB3"/>
    <w:rsid w:val="00F92673"/>
    <w:rsid w:val="00F92A92"/>
    <w:rsid w:val="00F9347E"/>
    <w:rsid w:val="00F94941"/>
    <w:rsid w:val="00F9570D"/>
    <w:rsid w:val="00F9731C"/>
    <w:rsid w:val="00F9742A"/>
    <w:rsid w:val="00FA07AC"/>
    <w:rsid w:val="00FA0A89"/>
    <w:rsid w:val="00FA0F3E"/>
    <w:rsid w:val="00FA1685"/>
    <w:rsid w:val="00FA3087"/>
    <w:rsid w:val="00FA4294"/>
    <w:rsid w:val="00FB0844"/>
    <w:rsid w:val="00FB0B9E"/>
    <w:rsid w:val="00FB3AE4"/>
    <w:rsid w:val="00FB4C3B"/>
    <w:rsid w:val="00FB5F24"/>
    <w:rsid w:val="00FC0696"/>
    <w:rsid w:val="00FC092D"/>
    <w:rsid w:val="00FC117A"/>
    <w:rsid w:val="00FC1279"/>
    <w:rsid w:val="00FC3AC7"/>
    <w:rsid w:val="00FC4DE6"/>
    <w:rsid w:val="00FC50CA"/>
    <w:rsid w:val="00FC5CAB"/>
    <w:rsid w:val="00FD10F5"/>
    <w:rsid w:val="00FD5D12"/>
    <w:rsid w:val="00FD6952"/>
    <w:rsid w:val="00FD7103"/>
    <w:rsid w:val="00FE047E"/>
    <w:rsid w:val="00FE1909"/>
    <w:rsid w:val="00FE193C"/>
    <w:rsid w:val="00FE2303"/>
    <w:rsid w:val="00FE2CC7"/>
    <w:rsid w:val="00FE3B97"/>
    <w:rsid w:val="00FE4485"/>
    <w:rsid w:val="00FE457E"/>
    <w:rsid w:val="00FE4958"/>
    <w:rsid w:val="00FE4DE1"/>
    <w:rsid w:val="00FE4FF0"/>
    <w:rsid w:val="00FE7915"/>
    <w:rsid w:val="00FE7D11"/>
    <w:rsid w:val="00FF3B86"/>
    <w:rsid w:val="00FF46C9"/>
    <w:rsid w:val="00FF66DF"/>
    <w:rsid w:val="00FF6F93"/>
    <w:rsid w:val="00FF7757"/>
    <w:rsid w:val="0DB52344"/>
    <w:rsid w:val="0F8611CB"/>
    <w:rsid w:val="1A1324AA"/>
    <w:rsid w:val="22915649"/>
    <w:rsid w:val="250D7AF6"/>
    <w:rsid w:val="391C0530"/>
    <w:rsid w:val="47B737A4"/>
    <w:rsid w:val="4C3661DA"/>
    <w:rsid w:val="52100041"/>
    <w:rsid w:val="5EB92F4D"/>
    <w:rsid w:val="7D074F4E"/>
  </w:rsids>
  <m:mathPr>
    <m:mathFont m:val="Cambria Math"/>
    <m:brkBin m:val="before"/>
    <m:brkBinSub m:val="--"/>
    <m:smallFrac m:val="1"/>
    <m:dispDef/>
    <m:lMargin m:val="0"/>
    <m:rMargin m:val="0"/>
    <m:defJc m:val="centerGroup"/>
    <m:wrapRight m:val="1"/>
    <m:intLim m:val="subSup"/>
    <m:naryLim m:val="subSup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qFormat="1" w:uiPriority="99" w:name="annotation text"/>
    <w:lsdException w:qFormat="1" w:unhideWhenUsed="0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qFormat="1"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Calibri" w:hAnsi="Calibri" w:eastAsiaTheme="minorHAnsi" w:cstheme="minorBidi"/>
      <w:sz w:val="22"/>
      <w:szCs w:val="24"/>
      <w:lang w:val="en-US" w:eastAsia="en-US" w:bidi="en-US"/>
    </w:rPr>
  </w:style>
  <w:style w:type="paragraph" w:styleId="2">
    <w:name w:val="heading 1"/>
    <w:basedOn w:val="1"/>
    <w:link w:val="35"/>
    <w:qFormat/>
    <w:uiPriority w:val="9"/>
    <w:pPr>
      <w:spacing w:before="100" w:beforeAutospacing="1" w:after="100" w:afterAutospacing="1" w:line="240" w:lineRule="auto"/>
      <w:outlineLvl w:val="0"/>
    </w:pPr>
    <w:rPr>
      <w:rFonts w:ascii="Times" w:hAnsi="Times" w:eastAsiaTheme="minorEastAsia"/>
      <w:b/>
      <w:bCs/>
      <w:kern w:val="36"/>
      <w:sz w:val="48"/>
      <w:szCs w:val="48"/>
      <w:lang w:bidi="ar-SA"/>
    </w:rPr>
  </w:style>
  <w:style w:type="paragraph" w:styleId="3">
    <w:name w:val="heading 2"/>
    <w:basedOn w:val="1"/>
    <w:next w:val="1"/>
    <w:link w:val="23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:lang w:val="en-GB" w:eastAsia="ja-JP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2"/>
    <w:qFormat/>
    <w:uiPriority w:val="0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Cs w:val="20"/>
      <w:lang w:val="en-GB" w:eastAsia="ja-JP"/>
      <w14:textFill>
        <w14:solidFill>
          <w14:schemeClr w14:val="accent1"/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te Heading"/>
    <w:basedOn w:val="1"/>
    <w:next w:val="1"/>
    <w:link w:val="31"/>
    <w:semiHidden/>
    <w:unhideWhenUsed/>
    <w:qFormat/>
    <w:uiPriority w:val="99"/>
    <w:pPr>
      <w:spacing w:line="240" w:lineRule="auto"/>
    </w:pPr>
  </w:style>
  <w:style w:type="paragraph" w:styleId="6">
    <w:name w:val="Normal Indent"/>
    <w:basedOn w:val="1"/>
    <w:qFormat/>
    <w:uiPriority w:val="0"/>
    <w:pPr>
      <w:ind w:left="720"/>
    </w:pPr>
    <w:rPr>
      <w:rFonts w:eastAsiaTheme="minorEastAsia"/>
      <w:lang w:val="en-GB" w:eastAsia="ja-JP"/>
    </w:rPr>
  </w:style>
  <w:style w:type="paragraph" w:styleId="7">
    <w:name w:val="annotation text"/>
    <w:basedOn w:val="1"/>
    <w:link w:val="26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8">
    <w:name w:val="Body Text"/>
    <w:basedOn w:val="1"/>
    <w:link w:val="24"/>
    <w:qFormat/>
    <w:uiPriority w:val="0"/>
    <w:pPr>
      <w:spacing w:line="240" w:lineRule="auto"/>
    </w:pPr>
    <w:rPr>
      <w:rFonts w:ascii="Times" w:hAnsi="Times" w:eastAsia="Times New Roman" w:cs="Times New Roman"/>
      <w:sz w:val="28"/>
      <w:szCs w:val="20"/>
      <w:lang w:val="en-AU" w:bidi="ar-SA"/>
    </w:rPr>
  </w:style>
  <w:style w:type="paragraph" w:styleId="9">
    <w:name w:val="Balloon Text"/>
    <w:basedOn w:val="1"/>
    <w:link w:val="25"/>
    <w:semiHidden/>
    <w:unhideWhenUsed/>
    <w:qFormat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paragraph" w:styleId="10">
    <w:name w:val="footer"/>
    <w:basedOn w:val="1"/>
    <w:link w:val="32"/>
    <w:unhideWhenUsed/>
    <w:qFormat/>
    <w:uiPriority w:val="99"/>
    <w:pPr>
      <w:tabs>
        <w:tab w:val="center" w:pos="4320"/>
        <w:tab w:val="right" w:pos="8640"/>
      </w:tabs>
      <w:spacing w:line="240" w:lineRule="auto"/>
    </w:pPr>
  </w:style>
  <w:style w:type="paragraph" w:styleId="11">
    <w:name w:val="header"/>
    <w:basedOn w:val="1"/>
    <w:link w:val="29"/>
    <w:qFormat/>
    <w:uiPriority w:val="0"/>
    <w:pPr>
      <w:tabs>
        <w:tab w:val="center" w:pos="4320"/>
        <w:tab w:val="right" w:pos="8640"/>
      </w:tabs>
      <w:spacing w:line="240" w:lineRule="auto"/>
    </w:pPr>
  </w:style>
  <w:style w:type="paragraph" w:styleId="1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" w:hAnsi="Times" w:cs="Times New Roman" w:eastAsiaTheme="minorEastAsia"/>
      <w:sz w:val="20"/>
      <w:szCs w:val="20"/>
      <w:lang w:bidi="ar-SA"/>
    </w:rPr>
  </w:style>
  <w:style w:type="paragraph" w:styleId="13">
    <w:name w:val="annotation subject"/>
    <w:basedOn w:val="7"/>
    <w:next w:val="7"/>
    <w:link w:val="27"/>
    <w:semiHidden/>
    <w:unhideWhenUsed/>
    <w:qFormat/>
    <w:uiPriority w:val="99"/>
    <w:rPr>
      <w:b/>
      <w:bCs/>
    </w:rPr>
  </w:style>
  <w:style w:type="table" w:styleId="15">
    <w:name w:val="Table Grid"/>
    <w:basedOn w:val="1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page number"/>
    <w:basedOn w:val="16"/>
    <w:semiHidden/>
    <w:unhideWhenUsed/>
    <w:qFormat/>
    <w:uiPriority w:val="99"/>
  </w:style>
  <w:style w:type="character" w:styleId="18">
    <w:name w:val="FollowedHyperlink"/>
    <w:basedOn w:val="1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9">
    <w:name w:val="Emphasis"/>
    <w:basedOn w:val="16"/>
    <w:qFormat/>
    <w:uiPriority w:val="20"/>
    <w:rPr>
      <w:i/>
      <w:iCs/>
    </w:rPr>
  </w:style>
  <w:style w:type="character" w:styleId="20">
    <w:name w:val="Hyperlink"/>
    <w:basedOn w:val="16"/>
    <w:unhideWhenUsed/>
    <w:qFormat/>
    <w:uiPriority w:val="99"/>
    <w:rPr>
      <w:color w:val="0000FF"/>
      <w:u w:val="single"/>
    </w:rPr>
  </w:style>
  <w:style w:type="character" w:styleId="21">
    <w:name w:val="annotation reference"/>
    <w:basedOn w:val="16"/>
    <w:semiHidden/>
    <w:unhideWhenUsed/>
    <w:qFormat/>
    <w:uiPriority w:val="99"/>
    <w:rPr>
      <w:sz w:val="16"/>
      <w:szCs w:val="16"/>
    </w:rPr>
  </w:style>
  <w:style w:type="character" w:customStyle="1" w:styleId="22">
    <w:name w:val="Heading 3 Char"/>
    <w:basedOn w:val="16"/>
    <w:link w:val="4"/>
    <w:qFormat/>
    <w:uiPriority w:val="0"/>
    <w:rPr>
      <w:rFonts w:asciiTheme="majorHAnsi" w:hAnsiTheme="majorHAnsi" w:eastAsiaTheme="majorEastAsia" w:cstheme="majorBidi"/>
      <w:b/>
      <w:bCs/>
      <w:color w:val="4F81BD" w:themeColor="accent1"/>
      <w:sz w:val="22"/>
      <w:lang w:bidi="en-US"/>
      <w14:textFill>
        <w14:solidFill>
          <w14:schemeClr w14:val="accent1"/>
        </w14:solidFill>
      </w14:textFill>
    </w:rPr>
  </w:style>
  <w:style w:type="character" w:customStyle="1" w:styleId="23">
    <w:name w:val="Heading 2 Char"/>
    <w:basedOn w:val="16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:lang w:bidi="en-US"/>
      <w14:textFill>
        <w14:solidFill>
          <w14:schemeClr w14:val="accent1"/>
        </w14:solidFill>
      </w14:textFill>
    </w:rPr>
  </w:style>
  <w:style w:type="character" w:customStyle="1" w:styleId="24">
    <w:name w:val="Body Text Char"/>
    <w:basedOn w:val="16"/>
    <w:link w:val="8"/>
    <w:qFormat/>
    <w:uiPriority w:val="0"/>
    <w:rPr>
      <w:rFonts w:ascii="Times" w:hAnsi="Times" w:eastAsia="Times New Roman" w:cs="Times New Roman"/>
      <w:sz w:val="28"/>
      <w:lang w:val="en-AU" w:eastAsia="en-US"/>
    </w:rPr>
  </w:style>
  <w:style w:type="character" w:customStyle="1" w:styleId="25">
    <w:name w:val="Balloon Text Char"/>
    <w:basedOn w:val="16"/>
    <w:link w:val="9"/>
    <w:semiHidden/>
    <w:qFormat/>
    <w:uiPriority w:val="99"/>
    <w:rPr>
      <w:rFonts w:ascii="Tahoma" w:hAnsi="Tahoma" w:cs="Tahoma" w:eastAsiaTheme="minorHAnsi"/>
      <w:sz w:val="16"/>
      <w:szCs w:val="16"/>
      <w:lang w:eastAsia="en-US" w:bidi="en-US"/>
    </w:rPr>
  </w:style>
  <w:style w:type="character" w:customStyle="1" w:styleId="26">
    <w:name w:val="Comment Text Char"/>
    <w:basedOn w:val="16"/>
    <w:link w:val="7"/>
    <w:semiHidden/>
    <w:qFormat/>
    <w:uiPriority w:val="99"/>
    <w:rPr>
      <w:rFonts w:ascii="Calibri" w:hAnsi="Calibri" w:eastAsiaTheme="minorHAnsi"/>
      <w:lang w:eastAsia="en-US" w:bidi="en-US"/>
    </w:rPr>
  </w:style>
  <w:style w:type="character" w:customStyle="1" w:styleId="27">
    <w:name w:val="Comment Subject Char"/>
    <w:basedOn w:val="26"/>
    <w:link w:val="13"/>
    <w:semiHidden/>
    <w:qFormat/>
    <w:uiPriority w:val="99"/>
    <w:rPr>
      <w:rFonts w:ascii="Calibri" w:hAnsi="Calibri" w:eastAsiaTheme="minorHAnsi"/>
      <w:b/>
      <w:bCs/>
      <w:lang w:eastAsia="en-US" w:bidi="en-US"/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Header Char"/>
    <w:basedOn w:val="16"/>
    <w:link w:val="11"/>
    <w:qFormat/>
    <w:uiPriority w:val="0"/>
    <w:rPr>
      <w:rFonts w:ascii="Calibri" w:hAnsi="Calibri" w:eastAsiaTheme="minorHAnsi"/>
      <w:sz w:val="22"/>
      <w:szCs w:val="24"/>
      <w:lang w:eastAsia="en-US" w:bidi="en-US"/>
    </w:rPr>
  </w:style>
  <w:style w:type="paragraph" w:customStyle="1" w:styleId="30">
    <w:name w:val="Style1"/>
    <w:basedOn w:val="5"/>
    <w:qFormat/>
    <w:uiPriority w:val="0"/>
    <w:pPr>
      <w:spacing w:line="360" w:lineRule="auto"/>
    </w:pPr>
    <w:rPr>
      <w:rFonts w:ascii="Tahoma" w:hAnsi="Tahoma" w:eastAsia="Times New Roman" w:cs="Times New Roman"/>
      <w:szCs w:val="18"/>
      <w:lang w:bidi="ar-SA"/>
    </w:rPr>
  </w:style>
  <w:style w:type="character" w:customStyle="1" w:styleId="31">
    <w:name w:val="Note Heading Char"/>
    <w:basedOn w:val="16"/>
    <w:link w:val="5"/>
    <w:semiHidden/>
    <w:qFormat/>
    <w:uiPriority w:val="99"/>
    <w:rPr>
      <w:rFonts w:ascii="Calibri" w:hAnsi="Calibri" w:eastAsiaTheme="minorHAnsi"/>
      <w:sz w:val="22"/>
      <w:szCs w:val="24"/>
      <w:lang w:eastAsia="en-US" w:bidi="en-US"/>
    </w:rPr>
  </w:style>
  <w:style w:type="character" w:customStyle="1" w:styleId="32">
    <w:name w:val="Footer Char"/>
    <w:basedOn w:val="16"/>
    <w:link w:val="10"/>
    <w:qFormat/>
    <w:uiPriority w:val="99"/>
    <w:rPr>
      <w:rFonts w:ascii="Calibri" w:hAnsi="Calibri" w:eastAsiaTheme="minorHAnsi"/>
      <w:sz w:val="22"/>
      <w:szCs w:val="24"/>
      <w:lang w:eastAsia="en-US" w:bidi="en-US"/>
    </w:rPr>
  </w:style>
  <w:style w:type="paragraph" w:customStyle="1" w:styleId="33">
    <w:name w:val="Standard"/>
    <w:qFormat/>
    <w:uiPriority w:val="0"/>
    <w:pPr>
      <w:suppressAutoHyphens/>
      <w:autoSpaceDN w:val="0"/>
      <w:spacing w:after="200" w:line="276" w:lineRule="auto"/>
      <w:textAlignment w:val="baseline"/>
    </w:pPr>
    <w:rPr>
      <w:rFonts w:ascii="Calibri" w:hAnsi="Calibri" w:eastAsia="WenQuanYi Micro Hei" w:cs="Calibri"/>
      <w:kern w:val="3"/>
      <w:sz w:val="22"/>
      <w:szCs w:val="22"/>
      <w:lang w:val="en-NZ" w:eastAsia="en-US" w:bidi="ar-SA"/>
    </w:rPr>
  </w:style>
  <w:style w:type="character" w:customStyle="1" w:styleId="34">
    <w:name w:val="ce-para"/>
    <w:basedOn w:val="16"/>
    <w:qFormat/>
    <w:uiPriority w:val="99"/>
    <w:rPr>
      <w:rFonts w:cs="Times New Roman"/>
    </w:rPr>
  </w:style>
  <w:style w:type="character" w:customStyle="1" w:styleId="35">
    <w:name w:val="Heading 1 Char"/>
    <w:basedOn w:val="16"/>
    <w:link w:val="2"/>
    <w:qFormat/>
    <w:uiPriority w:val="9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36">
    <w:name w:val="apple-converted-space"/>
    <w:basedOn w:val="16"/>
    <w:qFormat/>
    <w:uiPriority w:val="0"/>
  </w:style>
  <w:style w:type="paragraph" w:customStyle="1" w:styleId="37">
    <w:name w:val="volissue"/>
    <w:basedOn w:val="1"/>
    <w:qFormat/>
    <w:uiPriority w:val="0"/>
    <w:pPr>
      <w:spacing w:before="100" w:beforeAutospacing="1" w:after="100" w:afterAutospacing="1" w:line="240" w:lineRule="auto"/>
    </w:pPr>
    <w:rPr>
      <w:rFonts w:ascii="Times" w:hAnsi="Times" w:eastAsiaTheme="minorEastAsia"/>
      <w:sz w:val="20"/>
      <w:szCs w:val="20"/>
      <w:lang w:bidi="ar-SA"/>
    </w:rPr>
  </w:style>
  <w:style w:type="character" w:customStyle="1" w:styleId="38">
    <w:name w:val="highlight"/>
    <w:basedOn w:val="16"/>
    <w:qFormat/>
    <w:uiPriority w:val="0"/>
  </w:style>
  <w:style w:type="character" w:customStyle="1" w:styleId="39">
    <w:name w:val="current-selection"/>
    <w:basedOn w:val="16"/>
    <w:qFormat/>
    <w:uiPriority w:val="0"/>
  </w:style>
  <w:style w:type="character" w:customStyle="1" w:styleId="40">
    <w:name w:val="_"/>
    <w:basedOn w:val="16"/>
    <w:qFormat/>
    <w:uiPriority w:val="0"/>
  </w:style>
  <w:style w:type="paragraph" w:customStyle="1" w:styleId="41">
    <w:name w:val="Revision"/>
    <w:hidden/>
    <w:semiHidden/>
    <w:qFormat/>
    <w:uiPriority w:val="99"/>
    <w:rPr>
      <w:rFonts w:ascii="Calibri" w:hAnsi="Calibri" w:eastAsiaTheme="minorHAnsi" w:cstheme="minorBidi"/>
      <w:sz w:val="22"/>
      <w:szCs w:val="24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1</Words>
  <Characters>2668</Characters>
  <Lines>22</Lines>
  <Paragraphs>6</Paragraphs>
  <TotalTime>0</TotalTime>
  <ScaleCrop>false</ScaleCrop>
  <LinksUpToDate>false</LinksUpToDate>
  <CharactersWithSpaces>30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9:08:00Z</dcterms:created>
  <dc:creator>Barbara Galland</dc:creator>
  <cp:lastModifiedBy>康栩烨</cp:lastModifiedBy>
  <cp:lastPrinted>2016-11-26T02:53:00Z</cp:lastPrinted>
  <dcterms:modified xsi:type="dcterms:W3CDTF">2026-02-10T09:04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0MmIwYjMzNzMyMzFiYWU5NmE3MjQ3MmU5ODU0NzEiLCJ1c2VySWQiOiIyNzgyOTA1Nj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26CBDFA0C8041F2919B8C3ABECD5558_13</vt:lpwstr>
  </property>
</Properties>
</file>